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932" w:type="dxa"/>
        <w:tblLook w:val="04A0" w:firstRow="1" w:lastRow="0" w:firstColumn="1" w:lastColumn="0" w:noHBand="0" w:noVBand="1"/>
      </w:tblPr>
      <w:tblGrid>
        <w:gridCol w:w="4701"/>
        <w:gridCol w:w="3446"/>
        <w:gridCol w:w="3520"/>
        <w:gridCol w:w="2265"/>
      </w:tblGrid>
      <w:tr w:rsidR="00447C34" w:rsidRPr="00447C34" w14:paraId="740C8849" w14:textId="77777777" w:rsidTr="00447C34">
        <w:trPr>
          <w:trHeight w:val="295"/>
        </w:trPr>
        <w:tc>
          <w:tcPr>
            <w:tcW w:w="13932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9A35B" w14:textId="4C65C1B7" w:rsidR="00447C34" w:rsidRPr="00447C34" w:rsidRDefault="00447C34" w:rsidP="004314C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47C34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Supplemental Table </w:t>
            </w:r>
            <w:r w:rsidR="00FF40B7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1</w:t>
            </w:r>
            <w:r w:rsidRPr="00447C34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. Clinical </w:t>
            </w:r>
            <w:r w:rsidR="004314C0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2"/>
              </w:rPr>
              <w:t>a</w:t>
            </w:r>
            <w:r w:rsidR="004314C0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nd </w:t>
            </w:r>
            <w:r w:rsidR="004314C0" w:rsidRPr="004314C0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Echocardiographic </w:t>
            </w:r>
            <w:r w:rsidR="00FF40B7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C</w:t>
            </w:r>
            <w:r w:rsidRPr="00447C34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haracteristics of COVID-19 </w:t>
            </w:r>
            <w:r w:rsidR="004314C0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P</w:t>
            </w:r>
            <w:r w:rsidR="004314C0" w:rsidRPr="00447C34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atients with </w:t>
            </w:r>
            <w:r w:rsidRPr="00447C34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CVD According to Mechanical Ventilation Therapy</w:t>
            </w:r>
          </w:p>
        </w:tc>
      </w:tr>
      <w:tr w:rsidR="003756C9" w:rsidRPr="003756C9" w14:paraId="35134D63" w14:textId="77777777" w:rsidTr="0076107A">
        <w:trPr>
          <w:trHeight w:val="303"/>
        </w:trPr>
        <w:tc>
          <w:tcPr>
            <w:tcW w:w="470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FD55B7F" w14:textId="77777777" w:rsidR="00427D2B" w:rsidRPr="003756C9" w:rsidRDefault="00427D2B" w:rsidP="00427D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56C9">
              <w:rPr>
                <w:rFonts w:ascii="Times New Roman" w:eastAsia="DengXian" w:hAnsi="Times New Roman" w:cs="Times New Roman"/>
                <w:kern w:val="0"/>
                <w:sz w:val="22"/>
              </w:rPr>
              <w:t>Variables</w:t>
            </w:r>
          </w:p>
        </w:tc>
        <w:tc>
          <w:tcPr>
            <w:tcW w:w="344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3DE18" w14:textId="1725D21F" w:rsidR="00427D2B" w:rsidRPr="003756C9" w:rsidRDefault="00427D2B" w:rsidP="00427D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56C9">
              <w:rPr>
                <w:rFonts w:ascii="Times New Roman" w:eastAsia="DengXian" w:hAnsi="Times New Roman" w:cs="Times New Roman"/>
                <w:kern w:val="0"/>
                <w:sz w:val="22"/>
              </w:rPr>
              <w:t>With MV (n=27)</w:t>
            </w:r>
          </w:p>
        </w:tc>
        <w:tc>
          <w:tcPr>
            <w:tcW w:w="352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C1916" w14:textId="3726CEFD" w:rsidR="00427D2B" w:rsidRPr="003756C9" w:rsidRDefault="00427D2B" w:rsidP="00427D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56C9">
              <w:rPr>
                <w:rFonts w:ascii="Times New Roman" w:eastAsia="DengXian" w:hAnsi="Times New Roman" w:cs="Times New Roman"/>
                <w:kern w:val="0"/>
                <w:sz w:val="22"/>
              </w:rPr>
              <w:t>Without MV (n=62)</w:t>
            </w:r>
          </w:p>
        </w:tc>
        <w:tc>
          <w:tcPr>
            <w:tcW w:w="226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B16B7" w14:textId="4AE04D5E" w:rsidR="00427D2B" w:rsidRPr="003756C9" w:rsidRDefault="00427D2B" w:rsidP="00427D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56C9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 xml:space="preserve">P </w:t>
            </w:r>
            <w:r w:rsidRPr="003756C9">
              <w:rPr>
                <w:rFonts w:ascii="Times New Roman" w:eastAsia="DengXian" w:hAnsi="Times New Roman" w:cs="Times New Roman"/>
                <w:kern w:val="0"/>
                <w:sz w:val="22"/>
              </w:rPr>
              <w:t>Value</w:t>
            </w:r>
          </w:p>
        </w:tc>
      </w:tr>
      <w:tr w:rsidR="003756C9" w:rsidRPr="003756C9" w14:paraId="2072EC79" w14:textId="77777777" w:rsidTr="0076107A">
        <w:trPr>
          <w:trHeight w:val="287"/>
        </w:trPr>
        <w:tc>
          <w:tcPr>
            <w:tcW w:w="470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C9FD0" w14:textId="77777777" w:rsidR="00427D2B" w:rsidRPr="003756C9" w:rsidRDefault="00427D2B" w:rsidP="00427D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56C9">
              <w:rPr>
                <w:rFonts w:ascii="Times New Roman" w:eastAsia="DengXian" w:hAnsi="Times New Roman" w:cs="Times New Roman"/>
                <w:kern w:val="0"/>
                <w:sz w:val="22"/>
              </w:rPr>
              <w:t>Age, years</w:t>
            </w:r>
          </w:p>
        </w:tc>
        <w:tc>
          <w:tcPr>
            <w:tcW w:w="344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BC806" w14:textId="4D9D77AA" w:rsidR="00427D2B" w:rsidRPr="003756C9" w:rsidRDefault="00427D2B" w:rsidP="00427D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56C9">
              <w:rPr>
                <w:rFonts w:ascii="Times New Roman" w:eastAsia="DengXian" w:hAnsi="Times New Roman" w:cs="Times New Roman"/>
                <w:kern w:val="0"/>
                <w:sz w:val="22"/>
              </w:rPr>
              <w:t>67±10</w:t>
            </w:r>
          </w:p>
        </w:tc>
        <w:tc>
          <w:tcPr>
            <w:tcW w:w="352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589BD" w14:textId="2A6234B3" w:rsidR="00427D2B" w:rsidRPr="003756C9" w:rsidRDefault="00427D2B" w:rsidP="00427D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56C9">
              <w:rPr>
                <w:rFonts w:ascii="Times New Roman" w:eastAsia="DengXian" w:hAnsi="Times New Roman" w:cs="Times New Roman"/>
                <w:kern w:val="0"/>
                <w:sz w:val="22"/>
              </w:rPr>
              <w:t>66±11</w:t>
            </w:r>
          </w:p>
        </w:tc>
        <w:tc>
          <w:tcPr>
            <w:tcW w:w="226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1DF5E" w14:textId="77777777" w:rsidR="00427D2B" w:rsidRPr="003756C9" w:rsidRDefault="00427D2B" w:rsidP="00427D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56C9">
              <w:rPr>
                <w:rFonts w:ascii="Times New Roman" w:eastAsia="DengXian" w:hAnsi="Times New Roman" w:cs="Times New Roman"/>
                <w:kern w:val="0"/>
                <w:sz w:val="22"/>
              </w:rPr>
              <w:t>0.752</w:t>
            </w:r>
          </w:p>
        </w:tc>
      </w:tr>
      <w:tr w:rsidR="003756C9" w:rsidRPr="003756C9" w14:paraId="78FDAC04" w14:textId="77777777" w:rsidTr="0076107A">
        <w:trPr>
          <w:trHeight w:val="287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690D5" w14:textId="77777777" w:rsidR="00427D2B" w:rsidRPr="003756C9" w:rsidRDefault="00427D2B" w:rsidP="00427D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56C9">
              <w:rPr>
                <w:rFonts w:ascii="Times New Roman" w:eastAsia="DengXian" w:hAnsi="Times New Roman" w:cs="Times New Roman"/>
                <w:kern w:val="0"/>
                <w:sz w:val="22"/>
              </w:rPr>
              <w:t>Male, n (%)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F2207" w14:textId="221EBDEC" w:rsidR="00427D2B" w:rsidRPr="003756C9" w:rsidRDefault="00427D2B" w:rsidP="00427D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56C9">
              <w:rPr>
                <w:rFonts w:ascii="Times New Roman" w:eastAsia="DengXian" w:hAnsi="Times New Roman" w:cs="Times New Roman"/>
                <w:kern w:val="0"/>
                <w:sz w:val="22"/>
              </w:rPr>
              <w:t>20(74.1%)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9610D" w14:textId="6ED52F5F" w:rsidR="00427D2B" w:rsidRPr="003756C9" w:rsidRDefault="00427D2B" w:rsidP="00427D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56C9">
              <w:rPr>
                <w:rFonts w:ascii="Times New Roman" w:eastAsia="DengXian" w:hAnsi="Times New Roman" w:cs="Times New Roman"/>
                <w:kern w:val="0"/>
                <w:sz w:val="22"/>
              </w:rPr>
              <w:t>31(50.0%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D08F7" w14:textId="77777777" w:rsidR="00427D2B" w:rsidRPr="003756C9" w:rsidRDefault="00427D2B" w:rsidP="00427D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56C9">
              <w:rPr>
                <w:rFonts w:ascii="Times New Roman" w:eastAsia="DengXian" w:hAnsi="Times New Roman" w:cs="Times New Roman"/>
                <w:kern w:val="0"/>
                <w:sz w:val="22"/>
              </w:rPr>
              <w:t>0.029</w:t>
            </w:r>
          </w:p>
        </w:tc>
      </w:tr>
      <w:tr w:rsidR="003756C9" w:rsidRPr="003756C9" w14:paraId="2BB44647" w14:textId="77777777" w:rsidTr="0076107A">
        <w:trPr>
          <w:trHeight w:val="287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D0FD0" w14:textId="77777777" w:rsidR="00427D2B" w:rsidRPr="003756C9" w:rsidRDefault="00427D2B" w:rsidP="00427D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56C9">
              <w:rPr>
                <w:rFonts w:ascii="Times New Roman" w:eastAsia="DengXian" w:hAnsi="Times New Roman" w:cs="Times New Roman"/>
                <w:kern w:val="0"/>
                <w:sz w:val="22"/>
              </w:rPr>
              <w:t>Body mass index, kg/m2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469DE" w14:textId="1DCD8F01" w:rsidR="00427D2B" w:rsidRPr="003756C9" w:rsidRDefault="00427D2B" w:rsidP="00427D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56C9">
              <w:rPr>
                <w:rFonts w:ascii="Times New Roman" w:eastAsia="DengXian" w:hAnsi="Times New Roman" w:cs="Times New Roman"/>
                <w:kern w:val="0"/>
                <w:sz w:val="22"/>
              </w:rPr>
              <w:t>23.1±2.9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E322E" w14:textId="763591D0" w:rsidR="00427D2B" w:rsidRPr="003756C9" w:rsidRDefault="00427D2B" w:rsidP="00427D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56C9">
              <w:rPr>
                <w:rFonts w:ascii="Times New Roman" w:eastAsia="DengXian" w:hAnsi="Times New Roman" w:cs="Times New Roman"/>
                <w:kern w:val="0"/>
                <w:sz w:val="22"/>
              </w:rPr>
              <w:t>23.6±2.8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7E1F5" w14:textId="77777777" w:rsidR="00427D2B" w:rsidRPr="003756C9" w:rsidRDefault="00427D2B" w:rsidP="00427D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56C9">
              <w:rPr>
                <w:rFonts w:ascii="Times New Roman" w:eastAsia="DengXian" w:hAnsi="Times New Roman" w:cs="Times New Roman"/>
                <w:kern w:val="0"/>
                <w:sz w:val="22"/>
              </w:rPr>
              <w:t>0.421</w:t>
            </w:r>
          </w:p>
        </w:tc>
      </w:tr>
      <w:tr w:rsidR="003756C9" w:rsidRPr="003756C9" w14:paraId="6CEA406C" w14:textId="77777777" w:rsidTr="0076107A">
        <w:trPr>
          <w:trHeight w:val="287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8D634" w14:textId="77777777" w:rsidR="00427D2B" w:rsidRPr="003756C9" w:rsidRDefault="00427D2B" w:rsidP="00427D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56C9">
              <w:rPr>
                <w:rFonts w:ascii="Times New Roman" w:eastAsia="DengXian" w:hAnsi="Times New Roman" w:cs="Times New Roman"/>
                <w:kern w:val="0"/>
                <w:sz w:val="22"/>
              </w:rPr>
              <w:t>Heart rate, beats/min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E5C84" w14:textId="3586D1EB" w:rsidR="00427D2B" w:rsidRPr="003756C9" w:rsidRDefault="00427D2B" w:rsidP="00427D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56C9">
              <w:rPr>
                <w:rFonts w:ascii="Times New Roman" w:eastAsia="DengXian" w:hAnsi="Times New Roman" w:cs="Times New Roman"/>
                <w:kern w:val="0"/>
                <w:sz w:val="22"/>
              </w:rPr>
              <w:t>90±16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FDC58" w14:textId="1515391F" w:rsidR="00427D2B" w:rsidRPr="003756C9" w:rsidRDefault="00427D2B" w:rsidP="00427D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56C9">
              <w:rPr>
                <w:rFonts w:ascii="Times New Roman" w:eastAsia="DengXian" w:hAnsi="Times New Roman" w:cs="Times New Roman"/>
                <w:kern w:val="0"/>
                <w:sz w:val="22"/>
              </w:rPr>
              <w:t>88±16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4CBC6" w14:textId="77777777" w:rsidR="00427D2B" w:rsidRPr="003756C9" w:rsidRDefault="00427D2B" w:rsidP="00427D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56C9">
              <w:rPr>
                <w:rFonts w:ascii="Times New Roman" w:eastAsia="DengXian" w:hAnsi="Times New Roman" w:cs="Times New Roman"/>
                <w:kern w:val="0"/>
                <w:sz w:val="22"/>
              </w:rPr>
              <w:t>0.517</w:t>
            </w:r>
          </w:p>
        </w:tc>
      </w:tr>
      <w:tr w:rsidR="003756C9" w:rsidRPr="003756C9" w14:paraId="06C26C93" w14:textId="77777777" w:rsidTr="0076107A">
        <w:trPr>
          <w:trHeight w:val="287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652BD" w14:textId="77777777" w:rsidR="00427D2B" w:rsidRPr="003756C9" w:rsidRDefault="00427D2B" w:rsidP="00427D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56C9">
              <w:rPr>
                <w:rFonts w:ascii="Times New Roman" w:eastAsia="DengXian" w:hAnsi="Times New Roman" w:cs="Times New Roman"/>
                <w:kern w:val="0"/>
                <w:sz w:val="22"/>
              </w:rPr>
              <w:t>Respiratory rate, times/min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0FEE3" w14:textId="1BB9B4FB" w:rsidR="00427D2B" w:rsidRPr="003756C9" w:rsidRDefault="00427D2B" w:rsidP="00427D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56C9">
              <w:rPr>
                <w:rFonts w:ascii="Times New Roman" w:eastAsia="DengXian" w:hAnsi="Times New Roman" w:cs="Times New Roman"/>
                <w:kern w:val="0"/>
                <w:sz w:val="22"/>
              </w:rPr>
              <w:t>26±7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F4FC4" w14:textId="44110284" w:rsidR="00427D2B" w:rsidRPr="003756C9" w:rsidRDefault="00427D2B" w:rsidP="00427D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56C9">
              <w:rPr>
                <w:rFonts w:ascii="Times New Roman" w:eastAsia="DengXian" w:hAnsi="Times New Roman" w:cs="Times New Roman"/>
                <w:kern w:val="0"/>
                <w:sz w:val="22"/>
              </w:rPr>
              <w:t>25±6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3CB13" w14:textId="77777777" w:rsidR="00427D2B" w:rsidRPr="003756C9" w:rsidRDefault="00427D2B" w:rsidP="00427D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56C9">
              <w:rPr>
                <w:rFonts w:ascii="Times New Roman" w:eastAsia="DengXian" w:hAnsi="Times New Roman" w:cs="Times New Roman"/>
                <w:kern w:val="0"/>
                <w:sz w:val="22"/>
              </w:rPr>
              <w:t>0.467</w:t>
            </w:r>
          </w:p>
        </w:tc>
      </w:tr>
      <w:tr w:rsidR="003756C9" w:rsidRPr="003756C9" w14:paraId="747AC15B" w14:textId="77777777" w:rsidTr="0076107A">
        <w:trPr>
          <w:trHeight w:val="287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C009E" w14:textId="77777777" w:rsidR="00427D2B" w:rsidRPr="003756C9" w:rsidRDefault="00427D2B" w:rsidP="00427D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56C9">
              <w:rPr>
                <w:rFonts w:ascii="Times New Roman" w:eastAsia="DengXian" w:hAnsi="Times New Roman" w:cs="Times New Roman"/>
                <w:kern w:val="0"/>
                <w:sz w:val="22"/>
              </w:rPr>
              <w:t>Systolic arterial pressure, mm Hg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0969A" w14:textId="231B99BC" w:rsidR="00427D2B" w:rsidRPr="003756C9" w:rsidRDefault="00427D2B" w:rsidP="00427D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56C9">
              <w:rPr>
                <w:rFonts w:ascii="Times New Roman" w:eastAsia="DengXian" w:hAnsi="Times New Roman" w:cs="Times New Roman"/>
                <w:kern w:val="0"/>
                <w:sz w:val="22"/>
              </w:rPr>
              <w:t>133±16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E4652" w14:textId="4E49EF31" w:rsidR="00427D2B" w:rsidRPr="003756C9" w:rsidRDefault="00427D2B" w:rsidP="00427D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56C9">
              <w:rPr>
                <w:rFonts w:ascii="Times New Roman" w:eastAsia="DengXian" w:hAnsi="Times New Roman" w:cs="Times New Roman"/>
                <w:kern w:val="0"/>
                <w:sz w:val="22"/>
              </w:rPr>
              <w:t>140±18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C905A" w14:textId="77777777" w:rsidR="00427D2B" w:rsidRPr="003756C9" w:rsidRDefault="00427D2B" w:rsidP="00427D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56C9">
              <w:rPr>
                <w:rFonts w:ascii="Times New Roman" w:eastAsia="DengXian" w:hAnsi="Times New Roman" w:cs="Times New Roman"/>
                <w:kern w:val="0"/>
                <w:sz w:val="22"/>
              </w:rPr>
              <w:t>0.096</w:t>
            </w:r>
          </w:p>
        </w:tc>
      </w:tr>
      <w:tr w:rsidR="003756C9" w:rsidRPr="003756C9" w14:paraId="084175EB" w14:textId="77777777" w:rsidTr="0076107A">
        <w:trPr>
          <w:trHeight w:val="303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8B938" w14:textId="77777777" w:rsidR="00427D2B" w:rsidRPr="003756C9" w:rsidRDefault="00427D2B" w:rsidP="00427D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56C9">
              <w:rPr>
                <w:rFonts w:ascii="Times New Roman" w:eastAsia="DengXian" w:hAnsi="Times New Roman" w:cs="Times New Roman"/>
                <w:kern w:val="0"/>
                <w:sz w:val="22"/>
              </w:rPr>
              <w:t>Diastolic arterial pressure, mm Hg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6683D" w14:textId="259A751E" w:rsidR="00427D2B" w:rsidRPr="003756C9" w:rsidRDefault="00427D2B" w:rsidP="00427D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56C9">
              <w:rPr>
                <w:rFonts w:ascii="Times New Roman" w:eastAsia="DengXian" w:hAnsi="Times New Roman" w:cs="Times New Roman"/>
                <w:kern w:val="0"/>
                <w:sz w:val="22"/>
              </w:rPr>
              <w:t>79±12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9F6A1" w14:textId="4D976C64" w:rsidR="00427D2B" w:rsidRPr="003756C9" w:rsidRDefault="00427D2B" w:rsidP="00427D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56C9">
              <w:rPr>
                <w:rFonts w:ascii="Times New Roman" w:eastAsia="DengXian" w:hAnsi="Times New Roman" w:cs="Times New Roman"/>
                <w:kern w:val="0"/>
                <w:sz w:val="22"/>
              </w:rPr>
              <w:t>83±13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74BBE" w14:textId="77777777" w:rsidR="00427D2B" w:rsidRPr="003756C9" w:rsidRDefault="00427D2B" w:rsidP="00427D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56C9">
              <w:rPr>
                <w:rFonts w:ascii="Times New Roman" w:eastAsia="DengXian" w:hAnsi="Times New Roman" w:cs="Times New Roman"/>
                <w:kern w:val="0"/>
                <w:sz w:val="22"/>
              </w:rPr>
              <w:t>0.185</w:t>
            </w:r>
          </w:p>
        </w:tc>
      </w:tr>
      <w:tr w:rsidR="003756C9" w:rsidRPr="003756C9" w14:paraId="6D64CE80" w14:textId="77777777" w:rsidTr="0076107A">
        <w:trPr>
          <w:trHeight w:val="287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56D32" w14:textId="77777777" w:rsidR="00427D2B" w:rsidRPr="003756C9" w:rsidRDefault="00427D2B" w:rsidP="00427D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proofErr w:type="spellStart"/>
            <w:r w:rsidRPr="003756C9">
              <w:rPr>
                <w:rFonts w:ascii="Times New Roman" w:eastAsia="DengXian" w:hAnsi="Times New Roman" w:cs="Times New Roman"/>
                <w:kern w:val="0"/>
                <w:sz w:val="22"/>
              </w:rPr>
              <w:t>hs</w:t>
            </w:r>
            <w:proofErr w:type="spellEnd"/>
            <w:r w:rsidRPr="003756C9">
              <w:rPr>
                <w:rFonts w:ascii="Times New Roman" w:eastAsia="DengXian" w:hAnsi="Times New Roman" w:cs="Times New Roman"/>
                <w:kern w:val="0"/>
                <w:sz w:val="22"/>
              </w:rPr>
              <w:t>-TNI, ng/L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AF32D" w14:textId="57A6B8F6" w:rsidR="00427D2B" w:rsidRPr="003756C9" w:rsidRDefault="00427D2B" w:rsidP="00427D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56C9">
              <w:rPr>
                <w:rFonts w:ascii="Times New Roman" w:eastAsia="DengXian" w:hAnsi="Times New Roman" w:cs="Times New Roman"/>
                <w:kern w:val="0"/>
                <w:sz w:val="22"/>
              </w:rPr>
              <w:t>56.2(29.5,131.3)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FE14A" w14:textId="5FED14CB" w:rsidR="00427D2B" w:rsidRPr="003756C9" w:rsidRDefault="00427D2B" w:rsidP="00427D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56C9">
              <w:rPr>
                <w:rFonts w:ascii="Times New Roman" w:eastAsia="DengXian" w:hAnsi="Times New Roman" w:cs="Times New Roman"/>
                <w:kern w:val="0"/>
                <w:sz w:val="22"/>
              </w:rPr>
              <w:t>4.2(2.4,16.3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2827C" w14:textId="77777777" w:rsidR="00427D2B" w:rsidRPr="003756C9" w:rsidRDefault="00427D2B" w:rsidP="00427D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56C9">
              <w:rPr>
                <w:rFonts w:ascii="Times New Roman" w:eastAsia="DengXian" w:hAnsi="Times New Roman" w:cs="Times New Roman"/>
                <w:kern w:val="0"/>
                <w:sz w:val="22"/>
              </w:rPr>
              <w:t>&lt; 0.001</w:t>
            </w:r>
          </w:p>
        </w:tc>
      </w:tr>
      <w:tr w:rsidR="003756C9" w:rsidRPr="003756C9" w14:paraId="77F2E49B" w14:textId="77777777" w:rsidTr="0076107A">
        <w:trPr>
          <w:trHeight w:val="287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2EBAD" w14:textId="77777777" w:rsidR="00427D2B" w:rsidRPr="003756C9" w:rsidRDefault="00427D2B" w:rsidP="00427D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56C9">
              <w:rPr>
                <w:rFonts w:ascii="Times New Roman" w:eastAsia="DengXian" w:hAnsi="Times New Roman" w:cs="Times New Roman"/>
                <w:kern w:val="0"/>
                <w:sz w:val="22"/>
              </w:rPr>
              <w:t>CK-MB, U/L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82A55" w14:textId="0C210089" w:rsidR="00427D2B" w:rsidRPr="003756C9" w:rsidRDefault="00427D2B" w:rsidP="00427D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56C9">
              <w:rPr>
                <w:rFonts w:ascii="Times New Roman" w:eastAsia="DengXian" w:hAnsi="Times New Roman" w:cs="Times New Roman"/>
                <w:kern w:val="0"/>
                <w:sz w:val="22"/>
              </w:rPr>
              <w:t>20(13,30)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CDA98" w14:textId="2C4402AE" w:rsidR="00427D2B" w:rsidRPr="003756C9" w:rsidRDefault="00427D2B" w:rsidP="00427D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56C9">
              <w:rPr>
                <w:rFonts w:ascii="Times New Roman" w:eastAsia="DengXian" w:hAnsi="Times New Roman" w:cs="Times New Roman"/>
                <w:kern w:val="0"/>
                <w:sz w:val="22"/>
              </w:rPr>
              <w:t>10(7,15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AB949" w14:textId="77777777" w:rsidR="00427D2B" w:rsidRPr="003756C9" w:rsidRDefault="00427D2B" w:rsidP="00427D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56C9">
              <w:rPr>
                <w:rFonts w:ascii="Times New Roman" w:eastAsia="DengXian" w:hAnsi="Times New Roman" w:cs="Times New Roman"/>
                <w:kern w:val="0"/>
                <w:sz w:val="22"/>
              </w:rPr>
              <w:t>0.121</w:t>
            </w:r>
          </w:p>
        </w:tc>
      </w:tr>
      <w:tr w:rsidR="003756C9" w:rsidRPr="003756C9" w14:paraId="5612EFC7" w14:textId="77777777" w:rsidTr="0076107A">
        <w:trPr>
          <w:trHeight w:val="287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90C43" w14:textId="77777777" w:rsidR="00427D2B" w:rsidRPr="003756C9" w:rsidRDefault="00427D2B" w:rsidP="00427D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56C9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BNP, </w:t>
            </w:r>
            <w:proofErr w:type="spellStart"/>
            <w:r w:rsidRPr="003756C9">
              <w:rPr>
                <w:rFonts w:ascii="Times New Roman" w:eastAsia="DengXian" w:hAnsi="Times New Roman" w:cs="Times New Roman"/>
                <w:kern w:val="0"/>
                <w:sz w:val="22"/>
              </w:rPr>
              <w:t>pg</w:t>
            </w:r>
            <w:proofErr w:type="spellEnd"/>
            <w:r w:rsidRPr="003756C9">
              <w:rPr>
                <w:rFonts w:ascii="Times New Roman" w:eastAsia="DengXian" w:hAnsi="Times New Roman" w:cs="Times New Roman"/>
                <w:kern w:val="0"/>
                <w:sz w:val="22"/>
              </w:rPr>
              <w:t>/ml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84D37" w14:textId="46A8BF02" w:rsidR="00427D2B" w:rsidRPr="003756C9" w:rsidRDefault="00427D2B" w:rsidP="00427D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56C9">
              <w:rPr>
                <w:rFonts w:ascii="Times New Roman" w:eastAsia="DengXian" w:hAnsi="Times New Roman" w:cs="Times New Roman"/>
                <w:kern w:val="0"/>
                <w:sz w:val="22"/>
              </w:rPr>
              <w:t>86.9(37.6,193.9)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71FE2" w14:textId="3401323E" w:rsidR="00427D2B" w:rsidRPr="003756C9" w:rsidRDefault="00427D2B" w:rsidP="00427D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56C9">
              <w:rPr>
                <w:rFonts w:ascii="Times New Roman" w:eastAsia="DengXian" w:hAnsi="Times New Roman" w:cs="Times New Roman"/>
                <w:kern w:val="0"/>
                <w:sz w:val="22"/>
              </w:rPr>
              <w:t>73.2(34.0,144.2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EDFF8" w14:textId="77777777" w:rsidR="00427D2B" w:rsidRPr="003756C9" w:rsidRDefault="00427D2B" w:rsidP="00427D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56C9">
              <w:rPr>
                <w:rFonts w:ascii="Times New Roman" w:eastAsia="DengXian" w:hAnsi="Times New Roman" w:cs="Times New Roman"/>
                <w:kern w:val="0"/>
                <w:sz w:val="22"/>
              </w:rPr>
              <w:t>0.72</w:t>
            </w:r>
          </w:p>
        </w:tc>
      </w:tr>
      <w:tr w:rsidR="003756C9" w:rsidRPr="003756C9" w14:paraId="0814222E" w14:textId="77777777" w:rsidTr="0076107A">
        <w:trPr>
          <w:trHeight w:val="287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59876" w14:textId="77777777" w:rsidR="00427D2B" w:rsidRPr="003756C9" w:rsidRDefault="00427D2B" w:rsidP="00427D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56C9">
              <w:rPr>
                <w:rFonts w:ascii="Times New Roman" w:eastAsia="DengXian" w:hAnsi="Times New Roman" w:cs="Times New Roman"/>
                <w:kern w:val="0"/>
                <w:sz w:val="22"/>
              </w:rPr>
              <w:t>CRP, mg/L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6A150" w14:textId="73FA06BD" w:rsidR="00427D2B" w:rsidRPr="003756C9" w:rsidRDefault="00427D2B" w:rsidP="00427D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56C9">
              <w:rPr>
                <w:rFonts w:ascii="Times New Roman" w:eastAsia="DengXian" w:hAnsi="Times New Roman" w:cs="Times New Roman"/>
                <w:kern w:val="0"/>
                <w:sz w:val="22"/>
              </w:rPr>
              <w:t>80.6(33.2,128.0)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7479D" w14:textId="3C9DC265" w:rsidR="00427D2B" w:rsidRPr="003756C9" w:rsidRDefault="00427D2B" w:rsidP="00427D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56C9">
              <w:rPr>
                <w:rFonts w:ascii="Times New Roman" w:eastAsia="DengXian" w:hAnsi="Times New Roman" w:cs="Times New Roman"/>
                <w:kern w:val="0"/>
                <w:sz w:val="22"/>
              </w:rPr>
              <w:t>13.1(3.7,52.0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32BCD" w14:textId="77777777" w:rsidR="00427D2B" w:rsidRPr="003756C9" w:rsidRDefault="00427D2B" w:rsidP="00427D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56C9">
              <w:rPr>
                <w:rFonts w:ascii="Times New Roman" w:eastAsia="DengXian" w:hAnsi="Times New Roman" w:cs="Times New Roman"/>
                <w:kern w:val="0"/>
                <w:sz w:val="22"/>
              </w:rPr>
              <w:t>&lt; 0.001</w:t>
            </w:r>
          </w:p>
        </w:tc>
      </w:tr>
      <w:tr w:rsidR="003756C9" w:rsidRPr="003756C9" w14:paraId="5FF950B5" w14:textId="77777777" w:rsidTr="0076107A">
        <w:trPr>
          <w:trHeight w:val="287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FF5DD" w14:textId="77777777" w:rsidR="00427D2B" w:rsidRPr="003756C9" w:rsidRDefault="00427D2B" w:rsidP="00427D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56C9">
              <w:rPr>
                <w:rFonts w:ascii="Times New Roman" w:eastAsia="DengXian" w:hAnsi="Times New Roman" w:cs="Times New Roman"/>
                <w:kern w:val="0"/>
                <w:sz w:val="22"/>
              </w:rPr>
              <w:t>PCT, ng/ml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7C6C5" w14:textId="3C21E422" w:rsidR="00427D2B" w:rsidRPr="003756C9" w:rsidRDefault="00427D2B" w:rsidP="00427D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56C9">
              <w:rPr>
                <w:rFonts w:ascii="Times New Roman" w:eastAsia="DengXian" w:hAnsi="Times New Roman" w:cs="Times New Roman"/>
                <w:kern w:val="0"/>
                <w:sz w:val="22"/>
              </w:rPr>
              <w:t>0.19(0.11,0.36)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16935" w14:textId="67CB6819" w:rsidR="00427D2B" w:rsidRPr="003756C9" w:rsidRDefault="00427D2B" w:rsidP="00427D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56C9">
              <w:rPr>
                <w:rFonts w:ascii="Times New Roman" w:eastAsia="DengXian" w:hAnsi="Times New Roman" w:cs="Times New Roman"/>
                <w:kern w:val="0"/>
                <w:sz w:val="22"/>
              </w:rPr>
              <w:t>0.07(0.05,0.15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DD09F" w14:textId="77777777" w:rsidR="00427D2B" w:rsidRPr="003756C9" w:rsidRDefault="00427D2B" w:rsidP="00427D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56C9">
              <w:rPr>
                <w:rFonts w:ascii="Times New Roman" w:eastAsia="DengXian" w:hAnsi="Times New Roman" w:cs="Times New Roman"/>
                <w:kern w:val="0"/>
                <w:sz w:val="22"/>
              </w:rPr>
              <w:t>0.05</w:t>
            </w:r>
          </w:p>
        </w:tc>
      </w:tr>
      <w:tr w:rsidR="003756C9" w:rsidRPr="003756C9" w14:paraId="40AE533D" w14:textId="77777777" w:rsidTr="0076107A">
        <w:trPr>
          <w:trHeight w:val="287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A0DC9" w14:textId="77777777" w:rsidR="00427D2B" w:rsidRPr="003756C9" w:rsidRDefault="00427D2B" w:rsidP="00427D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56C9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IL-6, </w:t>
            </w:r>
            <w:proofErr w:type="spellStart"/>
            <w:r w:rsidRPr="003756C9">
              <w:rPr>
                <w:rFonts w:ascii="Times New Roman" w:eastAsia="DengXian" w:hAnsi="Times New Roman" w:cs="Times New Roman"/>
                <w:kern w:val="0"/>
                <w:sz w:val="22"/>
              </w:rPr>
              <w:t>pg</w:t>
            </w:r>
            <w:proofErr w:type="spellEnd"/>
            <w:r w:rsidRPr="003756C9">
              <w:rPr>
                <w:rFonts w:ascii="Times New Roman" w:eastAsia="DengXian" w:hAnsi="Times New Roman" w:cs="Times New Roman"/>
                <w:kern w:val="0"/>
                <w:sz w:val="22"/>
              </w:rPr>
              <w:t>/ml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FD6A7" w14:textId="741BA475" w:rsidR="00427D2B" w:rsidRPr="003756C9" w:rsidRDefault="00427D2B" w:rsidP="00427D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56C9">
              <w:rPr>
                <w:rFonts w:ascii="Times New Roman" w:eastAsia="DengXian" w:hAnsi="Times New Roman" w:cs="Times New Roman"/>
                <w:kern w:val="0"/>
                <w:sz w:val="22"/>
              </w:rPr>
              <w:t>27.0(12.0,88.0)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A773F" w14:textId="29E5082A" w:rsidR="00427D2B" w:rsidRPr="003756C9" w:rsidRDefault="00427D2B" w:rsidP="00427D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56C9">
              <w:rPr>
                <w:rFonts w:ascii="Times New Roman" w:eastAsia="DengXian" w:hAnsi="Times New Roman" w:cs="Times New Roman"/>
                <w:kern w:val="0"/>
                <w:sz w:val="22"/>
              </w:rPr>
              <w:t>4.5(3.0,13.5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D76AB" w14:textId="77777777" w:rsidR="00427D2B" w:rsidRPr="003756C9" w:rsidRDefault="00427D2B" w:rsidP="00427D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56C9">
              <w:rPr>
                <w:rFonts w:ascii="Times New Roman" w:eastAsia="DengXian" w:hAnsi="Times New Roman" w:cs="Times New Roman"/>
                <w:kern w:val="0"/>
                <w:sz w:val="22"/>
              </w:rPr>
              <w:t>0.246</w:t>
            </w:r>
          </w:p>
        </w:tc>
      </w:tr>
      <w:tr w:rsidR="003756C9" w:rsidRPr="003756C9" w14:paraId="11F2686D" w14:textId="77777777" w:rsidTr="0076107A">
        <w:trPr>
          <w:trHeight w:val="287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C322F" w14:textId="77777777" w:rsidR="00427D2B" w:rsidRPr="003756C9" w:rsidRDefault="00427D2B" w:rsidP="00427D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56C9">
              <w:rPr>
                <w:rFonts w:ascii="Times New Roman" w:eastAsia="DengXian" w:hAnsi="Times New Roman" w:cs="Times New Roman"/>
                <w:kern w:val="0"/>
                <w:sz w:val="22"/>
              </w:rPr>
              <w:t>D-dimer, mg/L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E2BEA" w14:textId="6C5C504F" w:rsidR="00427D2B" w:rsidRPr="003756C9" w:rsidRDefault="00427D2B" w:rsidP="00427D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56C9">
              <w:rPr>
                <w:rFonts w:ascii="Times New Roman" w:eastAsia="DengXian" w:hAnsi="Times New Roman" w:cs="Times New Roman"/>
                <w:kern w:val="0"/>
                <w:sz w:val="22"/>
              </w:rPr>
              <w:t>1.2(0.4,2.2)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766C9" w14:textId="3C161711" w:rsidR="00427D2B" w:rsidRPr="003756C9" w:rsidRDefault="00427D2B" w:rsidP="00427D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56C9">
              <w:rPr>
                <w:rFonts w:ascii="Times New Roman" w:eastAsia="DengXian" w:hAnsi="Times New Roman" w:cs="Times New Roman"/>
                <w:kern w:val="0"/>
                <w:sz w:val="22"/>
              </w:rPr>
              <w:t>1.5(0.4,2.6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ED806" w14:textId="77777777" w:rsidR="00427D2B" w:rsidRPr="003756C9" w:rsidRDefault="00427D2B" w:rsidP="00427D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56C9">
              <w:rPr>
                <w:rFonts w:ascii="Times New Roman" w:eastAsia="DengXian" w:hAnsi="Times New Roman" w:cs="Times New Roman"/>
                <w:kern w:val="0"/>
                <w:sz w:val="22"/>
              </w:rPr>
              <w:t>0.423</w:t>
            </w:r>
          </w:p>
        </w:tc>
      </w:tr>
      <w:tr w:rsidR="003756C9" w:rsidRPr="003756C9" w14:paraId="6CD40A6E" w14:textId="77777777" w:rsidTr="0076107A">
        <w:trPr>
          <w:trHeight w:val="295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CD605" w14:textId="77777777" w:rsidR="00427D2B" w:rsidRPr="003756C9" w:rsidRDefault="00427D2B" w:rsidP="00427D2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3756C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Left heart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B4F09" w14:textId="77777777" w:rsidR="00427D2B" w:rsidRPr="003756C9" w:rsidRDefault="00427D2B" w:rsidP="00427D2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40894" w14:textId="77777777" w:rsidR="00427D2B" w:rsidRPr="003756C9" w:rsidRDefault="00427D2B" w:rsidP="00427D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9D66D" w14:textId="77777777" w:rsidR="00427D2B" w:rsidRPr="003756C9" w:rsidRDefault="00427D2B" w:rsidP="00427D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756C9" w:rsidRPr="003756C9" w14:paraId="1532296E" w14:textId="77777777" w:rsidTr="0076107A">
        <w:trPr>
          <w:trHeight w:val="287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12176" w14:textId="77777777" w:rsidR="00427D2B" w:rsidRPr="003756C9" w:rsidRDefault="00427D2B" w:rsidP="00427D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56C9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LA, mm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D7D50" w14:textId="09FD91B6" w:rsidR="00427D2B" w:rsidRPr="003756C9" w:rsidRDefault="00427D2B" w:rsidP="00427D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56C9">
              <w:rPr>
                <w:rFonts w:ascii="Times New Roman" w:eastAsia="DengXian" w:hAnsi="Times New Roman" w:cs="Times New Roman"/>
                <w:kern w:val="0"/>
                <w:sz w:val="22"/>
              </w:rPr>
              <w:t>38.3±6.7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D50E9" w14:textId="5D61B088" w:rsidR="00427D2B" w:rsidRPr="003756C9" w:rsidRDefault="00427D2B" w:rsidP="00427D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56C9">
              <w:rPr>
                <w:rFonts w:ascii="Times New Roman" w:eastAsia="DengXian" w:hAnsi="Times New Roman" w:cs="Times New Roman"/>
                <w:kern w:val="0"/>
                <w:sz w:val="22"/>
              </w:rPr>
              <w:t>36.1±5.4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5D53C" w14:textId="77777777" w:rsidR="00427D2B" w:rsidRPr="003756C9" w:rsidRDefault="00427D2B" w:rsidP="00427D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56C9">
              <w:rPr>
                <w:rFonts w:ascii="Times New Roman" w:eastAsia="DengXian" w:hAnsi="Times New Roman" w:cs="Times New Roman"/>
                <w:kern w:val="0"/>
                <w:sz w:val="22"/>
              </w:rPr>
              <w:t>0.118</w:t>
            </w:r>
          </w:p>
        </w:tc>
      </w:tr>
      <w:tr w:rsidR="003756C9" w:rsidRPr="003756C9" w14:paraId="572509E6" w14:textId="77777777" w:rsidTr="0076107A">
        <w:trPr>
          <w:trHeight w:val="287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C1124" w14:textId="77777777" w:rsidR="00427D2B" w:rsidRPr="003756C9" w:rsidRDefault="00427D2B" w:rsidP="00427D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56C9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LV, mm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A640E" w14:textId="245DF466" w:rsidR="00427D2B" w:rsidRPr="003756C9" w:rsidRDefault="00427D2B" w:rsidP="00427D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56C9">
              <w:rPr>
                <w:rFonts w:ascii="Times New Roman" w:eastAsia="DengXian" w:hAnsi="Times New Roman" w:cs="Times New Roman"/>
                <w:kern w:val="0"/>
                <w:sz w:val="22"/>
              </w:rPr>
              <w:t>44.7±5.4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D15A0" w14:textId="2562C380" w:rsidR="00427D2B" w:rsidRPr="003756C9" w:rsidRDefault="00427D2B" w:rsidP="00427D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56C9">
              <w:rPr>
                <w:rFonts w:ascii="Times New Roman" w:eastAsia="DengXian" w:hAnsi="Times New Roman" w:cs="Times New Roman"/>
                <w:kern w:val="0"/>
                <w:sz w:val="22"/>
              </w:rPr>
              <w:t>46.2±4.8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358DF" w14:textId="77777777" w:rsidR="00427D2B" w:rsidRPr="003756C9" w:rsidRDefault="00427D2B" w:rsidP="00427D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56C9">
              <w:rPr>
                <w:rFonts w:ascii="Times New Roman" w:eastAsia="DengXian" w:hAnsi="Times New Roman" w:cs="Times New Roman"/>
                <w:kern w:val="0"/>
                <w:sz w:val="22"/>
              </w:rPr>
              <w:t>0.235</w:t>
            </w:r>
          </w:p>
        </w:tc>
      </w:tr>
      <w:tr w:rsidR="003756C9" w:rsidRPr="003756C9" w14:paraId="4A0FAA72" w14:textId="77777777" w:rsidTr="0076107A">
        <w:trPr>
          <w:trHeight w:val="287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9A0CF" w14:textId="77777777" w:rsidR="00427D2B" w:rsidRPr="003756C9" w:rsidRDefault="00427D2B" w:rsidP="00427D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56C9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IVS, mm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B0062" w14:textId="16370991" w:rsidR="00427D2B" w:rsidRPr="003756C9" w:rsidRDefault="00427D2B" w:rsidP="00427D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56C9">
              <w:rPr>
                <w:rFonts w:ascii="Times New Roman" w:eastAsia="DengXian" w:hAnsi="Times New Roman" w:cs="Times New Roman"/>
                <w:kern w:val="0"/>
                <w:sz w:val="22"/>
              </w:rPr>
              <w:t>9.6±1.4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AB1FA" w14:textId="762198C9" w:rsidR="00427D2B" w:rsidRPr="003756C9" w:rsidRDefault="00427D2B" w:rsidP="00427D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56C9">
              <w:rPr>
                <w:rFonts w:ascii="Times New Roman" w:eastAsia="DengXian" w:hAnsi="Times New Roman" w:cs="Times New Roman"/>
                <w:kern w:val="0"/>
                <w:sz w:val="22"/>
              </w:rPr>
              <w:t>9.9±1.3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A9FC2" w14:textId="77777777" w:rsidR="00427D2B" w:rsidRPr="003756C9" w:rsidRDefault="00427D2B" w:rsidP="00427D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56C9">
              <w:rPr>
                <w:rFonts w:ascii="Times New Roman" w:eastAsia="DengXian" w:hAnsi="Times New Roman" w:cs="Times New Roman"/>
                <w:kern w:val="0"/>
                <w:sz w:val="22"/>
              </w:rPr>
              <w:t>0.36</w:t>
            </w:r>
          </w:p>
        </w:tc>
      </w:tr>
      <w:tr w:rsidR="003756C9" w:rsidRPr="003756C9" w14:paraId="4ABAA205" w14:textId="77777777" w:rsidTr="0076107A">
        <w:trPr>
          <w:trHeight w:val="287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AB081" w14:textId="77777777" w:rsidR="00427D2B" w:rsidRPr="003756C9" w:rsidRDefault="00427D2B" w:rsidP="00427D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56C9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PW, mm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21D93" w14:textId="5FAC2F58" w:rsidR="00427D2B" w:rsidRPr="003756C9" w:rsidRDefault="00427D2B" w:rsidP="00427D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56C9">
              <w:rPr>
                <w:rFonts w:ascii="Times New Roman" w:eastAsia="DengXian" w:hAnsi="Times New Roman" w:cs="Times New Roman"/>
                <w:kern w:val="0"/>
                <w:sz w:val="22"/>
              </w:rPr>
              <w:t>9.4±1.3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59300" w14:textId="560056BB" w:rsidR="00427D2B" w:rsidRPr="003756C9" w:rsidRDefault="00427D2B" w:rsidP="00427D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56C9">
              <w:rPr>
                <w:rFonts w:ascii="Times New Roman" w:eastAsia="DengXian" w:hAnsi="Times New Roman" w:cs="Times New Roman"/>
                <w:kern w:val="0"/>
                <w:sz w:val="22"/>
              </w:rPr>
              <w:t>9.1±1.4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557EA" w14:textId="77777777" w:rsidR="00427D2B" w:rsidRPr="003756C9" w:rsidRDefault="00427D2B" w:rsidP="00427D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56C9">
              <w:rPr>
                <w:rFonts w:ascii="Times New Roman" w:eastAsia="DengXian" w:hAnsi="Times New Roman" w:cs="Times New Roman"/>
                <w:kern w:val="0"/>
                <w:sz w:val="22"/>
              </w:rPr>
              <w:t>0.299</w:t>
            </w:r>
          </w:p>
        </w:tc>
      </w:tr>
      <w:tr w:rsidR="003756C9" w:rsidRPr="003756C9" w14:paraId="5D4BE99C" w14:textId="77777777" w:rsidTr="0076107A">
        <w:trPr>
          <w:trHeight w:val="318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676E0" w14:textId="77777777" w:rsidR="00427D2B" w:rsidRPr="003756C9" w:rsidRDefault="00427D2B" w:rsidP="00427D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56C9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LVMI, g/m</w:t>
            </w:r>
            <w:r w:rsidRPr="003756C9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B6024" w14:textId="1FCF57E1" w:rsidR="00427D2B" w:rsidRPr="003756C9" w:rsidRDefault="00427D2B" w:rsidP="00427D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56C9">
              <w:rPr>
                <w:rFonts w:ascii="Times New Roman" w:eastAsia="DengXian" w:hAnsi="Times New Roman" w:cs="Times New Roman"/>
                <w:kern w:val="0"/>
                <w:sz w:val="22"/>
              </w:rPr>
              <w:t>85.6±29.6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42D27" w14:textId="7C771FBA" w:rsidR="00427D2B" w:rsidRPr="003756C9" w:rsidRDefault="00427D2B" w:rsidP="00427D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56C9">
              <w:rPr>
                <w:rFonts w:ascii="Times New Roman" w:eastAsia="DengXian" w:hAnsi="Times New Roman" w:cs="Times New Roman"/>
                <w:kern w:val="0"/>
                <w:sz w:val="22"/>
              </w:rPr>
              <w:t>89.7±20.3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51678" w14:textId="77777777" w:rsidR="00427D2B" w:rsidRPr="003756C9" w:rsidRDefault="00427D2B" w:rsidP="00427D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56C9">
              <w:rPr>
                <w:rFonts w:ascii="Times New Roman" w:eastAsia="DengXian" w:hAnsi="Times New Roman" w:cs="Times New Roman"/>
                <w:kern w:val="0"/>
                <w:sz w:val="22"/>
              </w:rPr>
              <w:t>0.485</w:t>
            </w:r>
          </w:p>
        </w:tc>
      </w:tr>
      <w:tr w:rsidR="003756C9" w:rsidRPr="003756C9" w14:paraId="06839314" w14:textId="77777777" w:rsidTr="0076107A">
        <w:trPr>
          <w:trHeight w:val="287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DF4B7" w14:textId="77777777" w:rsidR="00427D2B" w:rsidRPr="003756C9" w:rsidRDefault="00427D2B" w:rsidP="00427D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56C9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Mitral E/A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1F1A9" w14:textId="59CB04BF" w:rsidR="00427D2B" w:rsidRPr="003756C9" w:rsidRDefault="00427D2B" w:rsidP="00427D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56C9">
              <w:rPr>
                <w:rFonts w:ascii="Times New Roman" w:eastAsia="DengXian" w:hAnsi="Times New Roman" w:cs="Times New Roman"/>
                <w:kern w:val="0"/>
                <w:sz w:val="22"/>
              </w:rPr>
              <w:t>0.99±0.41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0D0CA" w14:textId="562BDBD0" w:rsidR="00427D2B" w:rsidRPr="003756C9" w:rsidRDefault="00427D2B" w:rsidP="00427D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56C9">
              <w:rPr>
                <w:rFonts w:ascii="Times New Roman" w:eastAsia="DengXian" w:hAnsi="Times New Roman" w:cs="Times New Roman"/>
                <w:kern w:val="0"/>
                <w:sz w:val="22"/>
              </w:rPr>
              <w:t>0.82±0.28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69A8C" w14:textId="77777777" w:rsidR="00427D2B" w:rsidRPr="003756C9" w:rsidRDefault="00427D2B" w:rsidP="00427D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56C9">
              <w:rPr>
                <w:rFonts w:ascii="Times New Roman" w:eastAsia="DengXian" w:hAnsi="Times New Roman" w:cs="Times New Roman"/>
                <w:kern w:val="0"/>
                <w:sz w:val="22"/>
              </w:rPr>
              <w:t>0.059</w:t>
            </w:r>
          </w:p>
        </w:tc>
      </w:tr>
      <w:tr w:rsidR="003756C9" w:rsidRPr="003756C9" w14:paraId="526F8654" w14:textId="77777777" w:rsidTr="0076107A">
        <w:trPr>
          <w:trHeight w:val="287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E0BCF" w14:textId="77777777" w:rsidR="00427D2B" w:rsidRPr="003756C9" w:rsidRDefault="00427D2B" w:rsidP="00427D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56C9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Mitral E/e'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7B7C0" w14:textId="03A3EBA3" w:rsidR="00427D2B" w:rsidRPr="003756C9" w:rsidRDefault="00427D2B" w:rsidP="00427D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56C9">
              <w:rPr>
                <w:rFonts w:ascii="Times New Roman" w:eastAsia="DengXian" w:hAnsi="Times New Roman" w:cs="Times New Roman"/>
                <w:kern w:val="0"/>
                <w:sz w:val="22"/>
              </w:rPr>
              <w:t>10.1±3.0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11964" w14:textId="74740855" w:rsidR="00427D2B" w:rsidRPr="003756C9" w:rsidRDefault="00427D2B" w:rsidP="00427D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56C9">
              <w:rPr>
                <w:rFonts w:ascii="Times New Roman" w:eastAsia="DengXian" w:hAnsi="Times New Roman" w:cs="Times New Roman"/>
                <w:kern w:val="0"/>
                <w:sz w:val="22"/>
              </w:rPr>
              <w:t>9.5±3.6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7F21A" w14:textId="77777777" w:rsidR="00427D2B" w:rsidRPr="003756C9" w:rsidRDefault="00427D2B" w:rsidP="00427D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56C9">
              <w:rPr>
                <w:rFonts w:ascii="Times New Roman" w:eastAsia="DengXian" w:hAnsi="Times New Roman" w:cs="Times New Roman"/>
                <w:kern w:val="0"/>
                <w:sz w:val="22"/>
              </w:rPr>
              <w:t>0.435</w:t>
            </w:r>
          </w:p>
        </w:tc>
      </w:tr>
      <w:tr w:rsidR="003756C9" w:rsidRPr="003756C9" w14:paraId="17AC35A2" w14:textId="77777777" w:rsidTr="0076107A">
        <w:trPr>
          <w:trHeight w:val="318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13386" w14:textId="77777777" w:rsidR="00427D2B" w:rsidRPr="003756C9" w:rsidRDefault="00427D2B" w:rsidP="00427D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56C9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LVEDVI, mL/m</w:t>
            </w:r>
            <w:r w:rsidRPr="003756C9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26629" w14:textId="2FBEB92A" w:rsidR="00427D2B" w:rsidRPr="003756C9" w:rsidRDefault="00427D2B" w:rsidP="00427D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56C9">
              <w:rPr>
                <w:rFonts w:ascii="Times New Roman" w:eastAsia="DengXian" w:hAnsi="Times New Roman" w:cs="Times New Roman"/>
                <w:kern w:val="0"/>
                <w:sz w:val="22"/>
              </w:rPr>
              <w:t>53.7(45.3,64.1)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5FB80" w14:textId="52E211C2" w:rsidR="00427D2B" w:rsidRPr="003756C9" w:rsidRDefault="00427D2B" w:rsidP="00427D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56C9">
              <w:rPr>
                <w:rFonts w:ascii="Times New Roman" w:eastAsia="DengXian" w:hAnsi="Times New Roman" w:cs="Times New Roman"/>
                <w:kern w:val="0"/>
                <w:sz w:val="22"/>
              </w:rPr>
              <w:t>52.4(43.2,63.8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E37B7" w14:textId="77777777" w:rsidR="00427D2B" w:rsidRPr="003756C9" w:rsidRDefault="00427D2B" w:rsidP="00427D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56C9">
              <w:rPr>
                <w:rFonts w:ascii="Times New Roman" w:eastAsia="DengXian" w:hAnsi="Times New Roman" w:cs="Times New Roman"/>
                <w:kern w:val="0"/>
                <w:sz w:val="22"/>
              </w:rPr>
              <w:t>0.139</w:t>
            </w:r>
          </w:p>
        </w:tc>
      </w:tr>
      <w:tr w:rsidR="003756C9" w:rsidRPr="003756C9" w14:paraId="6137E083" w14:textId="77777777" w:rsidTr="0076107A">
        <w:trPr>
          <w:trHeight w:val="318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24CA3" w14:textId="77777777" w:rsidR="00427D2B" w:rsidRPr="003756C9" w:rsidRDefault="00427D2B" w:rsidP="00427D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56C9">
              <w:rPr>
                <w:rFonts w:ascii="Times New Roman" w:eastAsia="DengXian" w:hAnsi="Times New Roman" w:cs="Times New Roman"/>
                <w:kern w:val="0"/>
                <w:sz w:val="22"/>
              </w:rPr>
              <w:lastRenderedPageBreak/>
              <w:t xml:space="preserve">  LVESVI, mL/m</w:t>
            </w:r>
            <w:r w:rsidRPr="003756C9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2D950" w14:textId="17E064E6" w:rsidR="00427D2B" w:rsidRPr="003756C9" w:rsidRDefault="00427D2B" w:rsidP="00427D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56C9">
              <w:rPr>
                <w:rFonts w:ascii="Times New Roman" w:eastAsia="DengXian" w:hAnsi="Times New Roman" w:cs="Times New Roman"/>
                <w:kern w:val="0"/>
                <w:sz w:val="22"/>
              </w:rPr>
              <w:t>23.4(11.4,29.8)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7B293" w14:textId="5E8A0604" w:rsidR="00427D2B" w:rsidRPr="003756C9" w:rsidRDefault="00427D2B" w:rsidP="00427D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56C9">
              <w:rPr>
                <w:rFonts w:ascii="Times New Roman" w:eastAsia="DengXian" w:hAnsi="Times New Roman" w:cs="Times New Roman"/>
                <w:kern w:val="0"/>
                <w:sz w:val="22"/>
              </w:rPr>
              <w:t>21.6(16.5,28.4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A6315" w14:textId="77777777" w:rsidR="00427D2B" w:rsidRPr="003756C9" w:rsidRDefault="00427D2B" w:rsidP="00427D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56C9">
              <w:rPr>
                <w:rFonts w:ascii="Times New Roman" w:eastAsia="DengXian" w:hAnsi="Times New Roman" w:cs="Times New Roman"/>
                <w:kern w:val="0"/>
                <w:sz w:val="22"/>
              </w:rPr>
              <w:t>0.141</w:t>
            </w:r>
          </w:p>
        </w:tc>
      </w:tr>
      <w:tr w:rsidR="003756C9" w:rsidRPr="003756C9" w14:paraId="17B0BA0E" w14:textId="77777777" w:rsidTr="0076107A">
        <w:trPr>
          <w:trHeight w:val="287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CF129" w14:textId="77777777" w:rsidR="00427D2B" w:rsidRPr="003756C9" w:rsidRDefault="00427D2B" w:rsidP="00427D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56C9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LVEF, %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C7722" w14:textId="0294D090" w:rsidR="00427D2B" w:rsidRPr="003756C9" w:rsidRDefault="00427D2B" w:rsidP="00427D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56C9">
              <w:rPr>
                <w:rFonts w:ascii="Times New Roman" w:eastAsia="DengXian" w:hAnsi="Times New Roman" w:cs="Times New Roman"/>
                <w:kern w:val="0"/>
                <w:sz w:val="22"/>
              </w:rPr>
              <w:t>64.2±6.8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30088" w14:textId="08F36AC2" w:rsidR="00427D2B" w:rsidRPr="003756C9" w:rsidRDefault="00427D2B" w:rsidP="00427D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56C9">
              <w:rPr>
                <w:rFonts w:ascii="Times New Roman" w:eastAsia="DengXian" w:hAnsi="Times New Roman" w:cs="Times New Roman"/>
                <w:kern w:val="0"/>
                <w:sz w:val="22"/>
              </w:rPr>
              <w:t>61.7±8.8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84F8E" w14:textId="77777777" w:rsidR="00427D2B" w:rsidRPr="003756C9" w:rsidRDefault="00427D2B" w:rsidP="00427D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56C9">
              <w:rPr>
                <w:rFonts w:ascii="Times New Roman" w:eastAsia="DengXian" w:hAnsi="Times New Roman" w:cs="Times New Roman"/>
                <w:kern w:val="0"/>
                <w:sz w:val="22"/>
              </w:rPr>
              <w:t>0.236</w:t>
            </w:r>
          </w:p>
        </w:tc>
      </w:tr>
      <w:tr w:rsidR="003756C9" w:rsidRPr="003756C9" w14:paraId="590FED75" w14:textId="77777777" w:rsidTr="0076107A">
        <w:trPr>
          <w:trHeight w:val="295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BDA9E" w14:textId="77777777" w:rsidR="00427D2B" w:rsidRPr="003756C9" w:rsidRDefault="00427D2B" w:rsidP="00427D2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3756C9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Right heart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E9FFC" w14:textId="77777777" w:rsidR="00427D2B" w:rsidRPr="003756C9" w:rsidRDefault="00427D2B" w:rsidP="00427D2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C766A" w14:textId="77777777" w:rsidR="00427D2B" w:rsidRPr="003756C9" w:rsidRDefault="00427D2B" w:rsidP="00427D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7A19D" w14:textId="77777777" w:rsidR="00427D2B" w:rsidRPr="003756C9" w:rsidRDefault="00427D2B" w:rsidP="00427D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756C9" w:rsidRPr="003756C9" w14:paraId="795339EB" w14:textId="77777777" w:rsidTr="0076107A">
        <w:trPr>
          <w:trHeight w:val="287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59125" w14:textId="77777777" w:rsidR="00427D2B" w:rsidRPr="003756C9" w:rsidRDefault="00427D2B" w:rsidP="00427D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56C9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RA, mm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E2B01" w14:textId="20CCBADA" w:rsidR="00427D2B" w:rsidRPr="003756C9" w:rsidRDefault="00427D2B" w:rsidP="00427D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56C9">
              <w:rPr>
                <w:rFonts w:ascii="Times New Roman" w:eastAsia="DengXian" w:hAnsi="Times New Roman" w:cs="Times New Roman"/>
                <w:kern w:val="0"/>
                <w:sz w:val="22"/>
              </w:rPr>
              <w:t>38.2±5.7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4BB28" w14:textId="7F1EABC2" w:rsidR="00427D2B" w:rsidRPr="003756C9" w:rsidRDefault="00427D2B" w:rsidP="00427D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56C9">
              <w:rPr>
                <w:rFonts w:ascii="Times New Roman" w:eastAsia="DengXian" w:hAnsi="Times New Roman" w:cs="Times New Roman"/>
                <w:kern w:val="0"/>
                <w:sz w:val="22"/>
              </w:rPr>
              <w:t>35.8±5.0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C8F53" w14:textId="77777777" w:rsidR="00427D2B" w:rsidRPr="003756C9" w:rsidRDefault="00427D2B" w:rsidP="00427D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56C9">
              <w:rPr>
                <w:rFonts w:ascii="Times New Roman" w:eastAsia="DengXian" w:hAnsi="Times New Roman" w:cs="Times New Roman"/>
                <w:kern w:val="0"/>
                <w:sz w:val="22"/>
              </w:rPr>
              <w:t>0.065</w:t>
            </w:r>
          </w:p>
        </w:tc>
      </w:tr>
      <w:tr w:rsidR="003756C9" w:rsidRPr="003756C9" w14:paraId="2DC58D31" w14:textId="77777777" w:rsidTr="0076107A">
        <w:trPr>
          <w:trHeight w:val="287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1D340" w14:textId="77777777" w:rsidR="00427D2B" w:rsidRPr="003756C9" w:rsidRDefault="00427D2B" w:rsidP="00427D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56C9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RV, mm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200DC" w14:textId="67C76D0D" w:rsidR="00427D2B" w:rsidRPr="003756C9" w:rsidRDefault="00427D2B" w:rsidP="00427D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56C9">
              <w:rPr>
                <w:rFonts w:ascii="Times New Roman" w:eastAsia="DengXian" w:hAnsi="Times New Roman" w:cs="Times New Roman"/>
                <w:kern w:val="0"/>
                <w:sz w:val="22"/>
              </w:rPr>
              <w:t>36.5±5.7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7E41E" w14:textId="3EB9C59E" w:rsidR="00427D2B" w:rsidRPr="003756C9" w:rsidRDefault="00427D2B" w:rsidP="00427D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56C9">
              <w:rPr>
                <w:rFonts w:ascii="Times New Roman" w:eastAsia="DengXian" w:hAnsi="Times New Roman" w:cs="Times New Roman"/>
                <w:kern w:val="0"/>
                <w:sz w:val="22"/>
              </w:rPr>
              <w:t>34.2±5.5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737D3" w14:textId="77777777" w:rsidR="00427D2B" w:rsidRPr="003756C9" w:rsidRDefault="00427D2B" w:rsidP="00427D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56C9">
              <w:rPr>
                <w:rFonts w:ascii="Times New Roman" w:eastAsia="DengXian" w:hAnsi="Times New Roman" w:cs="Times New Roman"/>
                <w:kern w:val="0"/>
                <w:sz w:val="22"/>
              </w:rPr>
              <w:t>0.08</w:t>
            </w:r>
          </w:p>
        </w:tc>
      </w:tr>
      <w:tr w:rsidR="003756C9" w:rsidRPr="003756C9" w14:paraId="49E49C2C" w14:textId="77777777" w:rsidTr="0076107A">
        <w:trPr>
          <w:trHeight w:val="287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66E3D" w14:textId="77777777" w:rsidR="00427D2B" w:rsidRPr="003756C9" w:rsidRDefault="00427D2B" w:rsidP="00427D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56C9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Tricuspid E/A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FE10A" w14:textId="30FF7BA0" w:rsidR="00427D2B" w:rsidRPr="003756C9" w:rsidRDefault="00427D2B" w:rsidP="00427D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56C9">
              <w:rPr>
                <w:rFonts w:ascii="Times New Roman" w:eastAsia="DengXian" w:hAnsi="Times New Roman" w:cs="Times New Roman"/>
                <w:kern w:val="0"/>
                <w:sz w:val="22"/>
              </w:rPr>
              <w:t>0.93±0.35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93664" w14:textId="41CEEF12" w:rsidR="00427D2B" w:rsidRPr="003756C9" w:rsidRDefault="00427D2B" w:rsidP="00427D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56C9">
              <w:rPr>
                <w:rFonts w:ascii="Times New Roman" w:eastAsia="DengXian" w:hAnsi="Times New Roman" w:cs="Times New Roman"/>
                <w:kern w:val="0"/>
                <w:sz w:val="22"/>
              </w:rPr>
              <w:t>0.92±0.27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87A9C" w14:textId="77777777" w:rsidR="00427D2B" w:rsidRPr="003756C9" w:rsidRDefault="00427D2B" w:rsidP="00427D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56C9">
              <w:rPr>
                <w:rFonts w:ascii="Times New Roman" w:eastAsia="DengXian" w:hAnsi="Times New Roman" w:cs="Times New Roman"/>
                <w:kern w:val="0"/>
                <w:sz w:val="22"/>
              </w:rPr>
              <w:t>0.813</w:t>
            </w:r>
          </w:p>
        </w:tc>
      </w:tr>
      <w:tr w:rsidR="003756C9" w:rsidRPr="003756C9" w14:paraId="7CA8F4CD" w14:textId="77777777" w:rsidTr="0076107A">
        <w:trPr>
          <w:trHeight w:val="287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8143B" w14:textId="77777777" w:rsidR="00427D2B" w:rsidRPr="003756C9" w:rsidRDefault="00427D2B" w:rsidP="00427D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56C9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Tricuspid E/e'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D09E2" w14:textId="4876847B" w:rsidR="00427D2B" w:rsidRPr="003756C9" w:rsidRDefault="00427D2B" w:rsidP="00427D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56C9">
              <w:rPr>
                <w:rFonts w:ascii="Times New Roman" w:eastAsia="DengXian" w:hAnsi="Times New Roman" w:cs="Times New Roman"/>
                <w:kern w:val="0"/>
                <w:sz w:val="22"/>
              </w:rPr>
              <w:t>5.8±2.5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0CC89" w14:textId="7F25B88C" w:rsidR="00427D2B" w:rsidRPr="003756C9" w:rsidRDefault="00427D2B" w:rsidP="00427D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56C9">
              <w:rPr>
                <w:rFonts w:ascii="Times New Roman" w:eastAsia="DengXian" w:hAnsi="Times New Roman" w:cs="Times New Roman"/>
                <w:kern w:val="0"/>
                <w:sz w:val="22"/>
              </w:rPr>
              <w:t>4.7±2.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38EC4" w14:textId="77777777" w:rsidR="00427D2B" w:rsidRPr="003756C9" w:rsidRDefault="00427D2B" w:rsidP="00427D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56C9">
              <w:rPr>
                <w:rFonts w:ascii="Times New Roman" w:eastAsia="DengXian" w:hAnsi="Times New Roman" w:cs="Times New Roman"/>
                <w:kern w:val="0"/>
                <w:sz w:val="22"/>
              </w:rPr>
              <w:t>0.049</w:t>
            </w:r>
          </w:p>
        </w:tc>
      </w:tr>
      <w:tr w:rsidR="003756C9" w:rsidRPr="003756C9" w14:paraId="43B1007F" w14:textId="77777777" w:rsidTr="0076107A">
        <w:trPr>
          <w:trHeight w:val="287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4698F" w14:textId="77777777" w:rsidR="00427D2B" w:rsidRPr="003756C9" w:rsidRDefault="00427D2B" w:rsidP="00427D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56C9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TAPSE, mm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2945A" w14:textId="7D8CB15F" w:rsidR="00427D2B" w:rsidRPr="003756C9" w:rsidRDefault="00427D2B" w:rsidP="00427D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56C9">
              <w:rPr>
                <w:rFonts w:ascii="Times New Roman" w:eastAsia="DengXian" w:hAnsi="Times New Roman" w:cs="Times New Roman"/>
                <w:kern w:val="0"/>
                <w:sz w:val="22"/>
              </w:rPr>
              <w:t>19.2±2.9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20ED9" w14:textId="77CB56CC" w:rsidR="00427D2B" w:rsidRPr="003756C9" w:rsidRDefault="00427D2B" w:rsidP="00427D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56C9">
              <w:rPr>
                <w:rFonts w:ascii="Times New Roman" w:eastAsia="DengXian" w:hAnsi="Times New Roman" w:cs="Times New Roman"/>
                <w:kern w:val="0"/>
                <w:sz w:val="22"/>
              </w:rPr>
              <w:t>22.5±3.5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05F9E" w14:textId="77777777" w:rsidR="00427D2B" w:rsidRPr="003756C9" w:rsidRDefault="00427D2B" w:rsidP="00427D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56C9">
              <w:rPr>
                <w:rFonts w:ascii="Times New Roman" w:eastAsia="DengXian" w:hAnsi="Times New Roman" w:cs="Times New Roman"/>
                <w:kern w:val="0"/>
                <w:sz w:val="22"/>
              </w:rPr>
              <w:t>&lt; 0.001</w:t>
            </w:r>
          </w:p>
        </w:tc>
      </w:tr>
      <w:tr w:rsidR="003756C9" w:rsidRPr="003756C9" w14:paraId="2895AB88" w14:textId="77777777" w:rsidTr="0076107A">
        <w:trPr>
          <w:trHeight w:val="287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CE8A4" w14:textId="77777777" w:rsidR="00427D2B" w:rsidRPr="003756C9" w:rsidRDefault="00427D2B" w:rsidP="00427D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56C9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RV FAC, %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5D9FC" w14:textId="7DC5FDEB" w:rsidR="00427D2B" w:rsidRPr="003756C9" w:rsidRDefault="00427D2B" w:rsidP="00427D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56C9">
              <w:rPr>
                <w:rFonts w:ascii="Times New Roman" w:eastAsia="DengXian" w:hAnsi="Times New Roman" w:cs="Times New Roman"/>
                <w:kern w:val="0"/>
                <w:sz w:val="22"/>
              </w:rPr>
              <w:t>43.5±5.3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85C82" w14:textId="4728111E" w:rsidR="00427D2B" w:rsidRPr="003756C9" w:rsidRDefault="00427D2B" w:rsidP="00427D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56C9">
              <w:rPr>
                <w:rFonts w:ascii="Times New Roman" w:eastAsia="DengXian" w:hAnsi="Times New Roman" w:cs="Times New Roman"/>
                <w:kern w:val="0"/>
                <w:sz w:val="22"/>
              </w:rPr>
              <w:t>47.0±6.0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1B766" w14:textId="77777777" w:rsidR="00427D2B" w:rsidRPr="003756C9" w:rsidRDefault="00427D2B" w:rsidP="00427D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56C9">
              <w:rPr>
                <w:rFonts w:ascii="Times New Roman" w:eastAsia="DengXian" w:hAnsi="Times New Roman" w:cs="Times New Roman"/>
                <w:kern w:val="0"/>
                <w:sz w:val="22"/>
              </w:rPr>
              <w:t>0.03</w:t>
            </w:r>
          </w:p>
        </w:tc>
      </w:tr>
      <w:tr w:rsidR="003756C9" w:rsidRPr="003756C9" w14:paraId="3F2CDEFB" w14:textId="77777777" w:rsidTr="0076107A">
        <w:trPr>
          <w:trHeight w:val="287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25454" w14:textId="70AC2583" w:rsidR="00427D2B" w:rsidRPr="003756C9" w:rsidRDefault="00427D2B" w:rsidP="00427D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56C9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S’, cm/s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9DEC6" w14:textId="54580A5A" w:rsidR="00427D2B" w:rsidRPr="003756C9" w:rsidRDefault="00427D2B" w:rsidP="00427D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56C9">
              <w:rPr>
                <w:rFonts w:ascii="Times New Roman" w:eastAsia="DengXian" w:hAnsi="Times New Roman" w:cs="Times New Roman"/>
                <w:kern w:val="0"/>
                <w:sz w:val="22"/>
              </w:rPr>
              <w:t>13.6±3.1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43DFA" w14:textId="2865745B" w:rsidR="00427D2B" w:rsidRPr="003756C9" w:rsidRDefault="00427D2B" w:rsidP="00427D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56C9">
              <w:rPr>
                <w:rFonts w:ascii="Times New Roman" w:eastAsia="DengXian" w:hAnsi="Times New Roman" w:cs="Times New Roman"/>
                <w:kern w:val="0"/>
                <w:sz w:val="22"/>
              </w:rPr>
              <w:t>13.4±3.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A76D0" w14:textId="77777777" w:rsidR="00427D2B" w:rsidRPr="003756C9" w:rsidRDefault="00427D2B" w:rsidP="00427D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56C9">
              <w:rPr>
                <w:rFonts w:ascii="Times New Roman" w:eastAsia="DengXian" w:hAnsi="Times New Roman" w:cs="Times New Roman"/>
                <w:kern w:val="0"/>
                <w:sz w:val="22"/>
              </w:rPr>
              <w:t>0.845</w:t>
            </w:r>
          </w:p>
        </w:tc>
      </w:tr>
      <w:tr w:rsidR="003756C9" w:rsidRPr="003756C9" w14:paraId="585AB3E1" w14:textId="77777777" w:rsidTr="0076107A">
        <w:trPr>
          <w:trHeight w:val="287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31FB9" w14:textId="77777777" w:rsidR="00427D2B" w:rsidRPr="003756C9" w:rsidRDefault="00427D2B" w:rsidP="00427D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56C9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RV MPI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4BC32" w14:textId="0AF59193" w:rsidR="00427D2B" w:rsidRPr="003756C9" w:rsidRDefault="00427D2B" w:rsidP="00427D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56C9">
              <w:rPr>
                <w:rFonts w:ascii="Times New Roman" w:eastAsia="DengXian" w:hAnsi="Times New Roman" w:cs="Times New Roman"/>
                <w:kern w:val="0"/>
                <w:sz w:val="22"/>
              </w:rPr>
              <w:t>0.53±0.21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4A8A7" w14:textId="0A2F6400" w:rsidR="00427D2B" w:rsidRPr="003756C9" w:rsidRDefault="00427D2B" w:rsidP="00427D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56C9">
              <w:rPr>
                <w:rFonts w:ascii="Times New Roman" w:eastAsia="DengXian" w:hAnsi="Times New Roman" w:cs="Times New Roman"/>
                <w:kern w:val="0"/>
                <w:sz w:val="22"/>
              </w:rPr>
              <w:t>0.46±0.13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6C405" w14:textId="77777777" w:rsidR="00427D2B" w:rsidRPr="003756C9" w:rsidRDefault="00427D2B" w:rsidP="00427D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56C9">
              <w:rPr>
                <w:rFonts w:ascii="Times New Roman" w:eastAsia="DengXian" w:hAnsi="Times New Roman" w:cs="Times New Roman"/>
                <w:kern w:val="0"/>
                <w:sz w:val="22"/>
              </w:rPr>
              <w:t>0.083</w:t>
            </w:r>
          </w:p>
        </w:tc>
      </w:tr>
      <w:tr w:rsidR="003756C9" w:rsidRPr="003756C9" w14:paraId="20DD25B0" w14:textId="77777777" w:rsidTr="0076107A">
        <w:trPr>
          <w:trHeight w:val="295"/>
        </w:trPr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24863" w14:textId="77777777" w:rsidR="00427D2B" w:rsidRPr="003756C9" w:rsidRDefault="00427D2B" w:rsidP="00427D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56C9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PASP, mmHg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FF0AD" w14:textId="34D0CE13" w:rsidR="00427D2B" w:rsidRPr="003756C9" w:rsidRDefault="00427D2B" w:rsidP="00427D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56C9">
              <w:rPr>
                <w:rFonts w:ascii="Times New Roman" w:eastAsia="DengXian" w:hAnsi="Times New Roman" w:cs="Times New Roman"/>
                <w:kern w:val="0"/>
                <w:sz w:val="22"/>
              </w:rPr>
              <w:t>50(43,58)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12092" w14:textId="6AA2361E" w:rsidR="00427D2B" w:rsidRPr="003756C9" w:rsidRDefault="00427D2B" w:rsidP="00427D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56C9">
              <w:rPr>
                <w:rFonts w:ascii="Times New Roman" w:eastAsia="DengXian" w:hAnsi="Times New Roman" w:cs="Times New Roman"/>
                <w:kern w:val="0"/>
                <w:sz w:val="22"/>
              </w:rPr>
              <w:t>32(26,38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B6777" w14:textId="77777777" w:rsidR="00427D2B" w:rsidRPr="003756C9" w:rsidRDefault="00427D2B" w:rsidP="00427D2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56C9">
              <w:rPr>
                <w:rFonts w:ascii="Times New Roman" w:eastAsia="DengXian" w:hAnsi="Times New Roman" w:cs="Times New Roman"/>
                <w:kern w:val="0"/>
                <w:sz w:val="22"/>
              </w:rPr>
              <w:t>&lt; 0.001</w:t>
            </w:r>
          </w:p>
        </w:tc>
      </w:tr>
      <w:tr w:rsidR="003756C9" w:rsidRPr="003756C9" w14:paraId="71C32BCC" w14:textId="77777777" w:rsidTr="00447C34">
        <w:trPr>
          <w:trHeight w:val="295"/>
        </w:trPr>
        <w:tc>
          <w:tcPr>
            <w:tcW w:w="13932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B8250" w14:textId="1C44B0D4" w:rsidR="00427D2B" w:rsidRPr="003756C9" w:rsidRDefault="00427D2B" w:rsidP="00427D2B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756C9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Data are mean ± SD, n (%), median (IQR). SD, standard deviation; IQR, interquartile range. BNP, B-type natriuretic peptide; CK-MB, creatine kinase muscle-brain; CRP, C-reactive protein; </w:t>
            </w:r>
            <w:proofErr w:type="spellStart"/>
            <w:r w:rsidRPr="003756C9">
              <w:rPr>
                <w:rFonts w:ascii="Times New Roman" w:eastAsia="DengXian" w:hAnsi="Times New Roman" w:cs="Times New Roman"/>
                <w:kern w:val="0"/>
                <w:sz w:val="22"/>
              </w:rPr>
              <w:t>hs</w:t>
            </w:r>
            <w:proofErr w:type="spellEnd"/>
            <w:r w:rsidRPr="003756C9">
              <w:rPr>
                <w:rFonts w:ascii="Times New Roman" w:eastAsia="DengXian" w:hAnsi="Times New Roman" w:cs="Times New Roman"/>
                <w:kern w:val="0"/>
                <w:sz w:val="22"/>
              </w:rPr>
              <w:t>-TNI, high-sensitivity troponin I; IL-6, interleukin-6; PCT, procalcitonin; COVID-19, coronavirus disease 2019; CVD, cardiovascular disease; IVS, interventricular septum; LA, left atrium; LV, left ventricular; LVEDVI, left ventricular end diastolic volume index; LVEF, left ventricular ejection fraction; LVESVI, left ventricular end systolic volume index; LVM, left ventricular mass; PW, posterior wall of left ventricle; RA, right atrium; RV, right ventricular; RVFAC, right ventricular fractional area change; RV MPI, RV myocardial performance index; TAPSE, tricuspid annular plane systolic excursion; PASP, pulmonary artery systolic pressure.</w:t>
            </w:r>
          </w:p>
        </w:tc>
      </w:tr>
    </w:tbl>
    <w:p w14:paraId="6A5366B2" w14:textId="04BE1552" w:rsidR="00447C34" w:rsidRDefault="00447C34"/>
    <w:p w14:paraId="1997E3EA" w14:textId="77777777" w:rsidR="00447C34" w:rsidRDefault="00447C34">
      <w:pPr>
        <w:widowControl/>
        <w:jc w:val="left"/>
        <w:sectPr w:rsidR="00447C34" w:rsidSect="00447C3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W w:w="8222" w:type="dxa"/>
        <w:tblLook w:val="04A0" w:firstRow="1" w:lastRow="0" w:firstColumn="1" w:lastColumn="0" w:noHBand="0" w:noVBand="1"/>
      </w:tblPr>
      <w:tblGrid>
        <w:gridCol w:w="3640"/>
        <w:gridCol w:w="2314"/>
        <w:gridCol w:w="2268"/>
      </w:tblGrid>
      <w:tr w:rsidR="00447C34" w:rsidRPr="00447C34" w14:paraId="2B252391" w14:textId="77777777" w:rsidTr="0071053B">
        <w:trPr>
          <w:trHeight w:val="285"/>
        </w:trPr>
        <w:tc>
          <w:tcPr>
            <w:tcW w:w="8222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4F08B84" w14:textId="06BAF1E4" w:rsidR="00447C34" w:rsidRPr="00447C34" w:rsidRDefault="00447C34" w:rsidP="004314C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47C3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 xml:space="preserve">Supplemental Table </w:t>
            </w:r>
            <w:r w:rsidR="00FF40B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2</w:t>
            </w:r>
            <w:r w:rsidRPr="00447C3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. </w:t>
            </w:r>
            <w:r w:rsidR="0071053B" w:rsidRPr="0071053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Correlations </w:t>
            </w:r>
            <w:r w:rsidR="00FF40B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B</w:t>
            </w:r>
            <w:r w:rsidR="0071053B" w:rsidRPr="0071053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etween </w:t>
            </w:r>
            <w:proofErr w:type="spellStart"/>
            <w:r w:rsidR="0071053B" w:rsidRPr="0071053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hs</w:t>
            </w:r>
            <w:proofErr w:type="spellEnd"/>
            <w:r w:rsidR="0071053B" w:rsidRPr="0071053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-TNI and </w:t>
            </w:r>
            <w:r w:rsidR="00FF40B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E</w:t>
            </w:r>
            <w:r w:rsidR="0071053B" w:rsidRPr="0071053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chocardiographic </w:t>
            </w:r>
            <w:r w:rsidR="00FF40B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P</w:t>
            </w:r>
            <w:r w:rsidR="0071053B" w:rsidRPr="0071053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arameters in </w:t>
            </w:r>
            <w:r w:rsidR="004314C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P</w:t>
            </w:r>
            <w:r w:rsidR="0071053B" w:rsidRPr="0071053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atients with COVID-19.</w:t>
            </w:r>
          </w:p>
        </w:tc>
      </w:tr>
      <w:tr w:rsidR="00447C34" w:rsidRPr="00447C34" w14:paraId="34DE0F11" w14:textId="77777777" w:rsidTr="0071053B">
        <w:trPr>
          <w:trHeight w:val="285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238A2" w14:textId="3A110663" w:rsidR="00447C34" w:rsidRPr="003320D6" w:rsidRDefault="00447C34" w:rsidP="00447C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82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DD37936" w14:textId="77777777" w:rsidR="00447C34" w:rsidRPr="003320D6" w:rsidRDefault="00447C34" w:rsidP="00447C3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320D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</w:t>
            </w:r>
            <w:proofErr w:type="spellEnd"/>
            <w:r w:rsidRPr="003320D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TNI, ng/L</w:t>
            </w:r>
          </w:p>
        </w:tc>
      </w:tr>
      <w:tr w:rsidR="00447C34" w:rsidRPr="00447C34" w14:paraId="1E2AD16B" w14:textId="77777777" w:rsidTr="0071053B">
        <w:trPr>
          <w:trHeight w:val="278"/>
        </w:trPr>
        <w:tc>
          <w:tcPr>
            <w:tcW w:w="36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5F4E228" w14:textId="0DD0A6C4" w:rsidR="00447C34" w:rsidRPr="003320D6" w:rsidRDefault="0071053B" w:rsidP="00447C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320D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231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E94F058" w14:textId="77777777" w:rsidR="00447C34" w:rsidRPr="003320D6" w:rsidRDefault="00447C34" w:rsidP="00447C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320D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2D55BAE" w14:textId="537D369C" w:rsidR="00447C34" w:rsidRPr="003320D6" w:rsidRDefault="00447C34" w:rsidP="00447C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320D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="003320D6" w:rsidRPr="003320D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V</w:t>
            </w:r>
            <w:r w:rsidRPr="003320D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ue</w:t>
            </w:r>
          </w:p>
        </w:tc>
      </w:tr>
      <w:tr w:rsidR="00447C34" w:rsidRPr="00447C34" w14:paraId="11769F6E" w14:textId="77777777" w:rsidTr="0071053B">
        <w:trPr>
          <w:trHeight w:val="278"/>
        </w:trPr>
        <w:tc>
          <w:tcPr>
            <w:tcW w:w="36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0B9FB" w14:textId="77777777" w:rsidR="00447C34" w:rsidRPr="00447C34" w:rsidRDefault="00447C34" w:rsidP="00447C3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47C3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Left heart</w:t>
            </w:r>
          </w:p>
        </w:tc>
        <w:tc>
          <w:tcPr>
            <w:tcW w:w="231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BB04A" w14:textId="77777777" w:rsidR="00447C34" w:rsidRPr="00447C34" w:rsidRDefault="00447C34" w:rsidP="00447C3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70C7C" w14:textId="77777777" w:rsidR="00447C34" w:rsidRPr="00447C34" w:rsidRDefault="00447C34" w:rsidP="00447C3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47C34" w:rsidRPr="00447C34" w14:paraId="3F695501" w14:textId="77777777" w:rsidTr="0071053B">
        <w:trPr>
          <w:trHeight w:val="278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F0326" w14:textId="77777777" w:rsidR="00447C34" w:rsidRPr="00447C34" w:rsidRDefault="00447C34" w:rsidP="00447C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47C34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LA dimension, mm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88785" w14:textId="77777777" w:rsidR="00447C34" w:rsidRPr="00447C34" w:rsidRDefault="00447C34" w:rsidP="00447C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47C34">
              <w:rPr>
                <w:rFonts w:ascii="Times New Roman" w:eastAsia="DengXian" w:hAnsi="Times New Roman" w:cs="Times New Roman"/>
                <w:kern w:val="0"/>
                <w:sz w:val="22"/>
              </w:rPr>
              <w:t>0.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3D46D" w14:textId="77777777" w:rsidR="00447C34" w:rsidRPr="00447C34" w:rsidRDefault="00447C34" w:rsidP="00447C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47C34">
              <w:rPr>
                <w:rFonts w:ascii="Times New Roman" w:eastAsia="DengXian" w:hAnsi="Times New Roman" w:cs="Times New Roman"/>
                <w:kern w:val="0"/>
                <w:sz w:val="22"/>
              </w:rPr>
              <w:t>0.001</w:t>
            </w:r>
          </w:p>
        </w:tc>
      </w:tr>
      <w:tr w:rsidR="00447C34" w:rsidRPr="00447C34" w14:paraId="78624271" w14:textId="77777777" w:rsidTr="0071053B">
        <w:trPr>
          <w:trHeight w:val="278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EE76C" w14:textId="77777777" w:rsidR="00447C34" w:rsidRPr="00447C34" w:rsidRDefault="00447C34" w:rsidP="00447C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47C34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LV dimension, mm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0EED4" w14:textId="77777777" w:rsidR="00447C34" w:rsidRPr="00447C34" w:rsidRDefault="00447C34" w:rsidP="00447C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47C34">
              <w:rPr>
                <w:rFonts w:ascii="Times New Roman" w:eastAsia="DengXian" w:hAnsi="Times New Roman" w:cs="Times New Roman"/>
                <w:kern w:val="0"/>
                <w:sz w:val="22"/>
              </w:rPr>
              <w:t>0.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717A1" w14:textId="77777777" w:rsidR="00447C34" w:rsidRPr="00447C34" w:rsidRDefault="00447C34" w:rsidP="00447C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47C34">
              <w:rPr>
                <w:rFonts w:ascii="Times New Roman" w:eastAsia="DengXian" w:hAnsi="Times New Roman" w:cs="Times New Roman"/>
                <w:kern w:val="0"/>
                <w:sz w:val="22"/>
              </w:rPr>
              <w:t>0.702</w:t>
            </w:r>
          </w:p>
        </w:tc>
      </w:tr>
      <w:tr w:rsidR="00447C34" w:rsidRPr="00447C34" w14:paraId="03AC76F2" w14:textId="77777777" w:rsidTr="0071053B">
        <w:trPr>
          <w:trHeight w:val="278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BE9C6" w14:textId="77777777" w:rsidR="00447C34" w:rsidRPr="00447C34" w:rsidRDefault="00447C34" w:rsidP="00447C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47C34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Mitral E/A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45388" w14:textId="77777777" w:rsidR="00447C34" w:rsidRPr="00447C34" w:rsidRDefault="00447C34" w:rsidP="00447C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47C34">
              <w:rPr>
                <w:rFonts w:ascii="Times New Roman" w:eastAsia="DengXian" w:hAnsi="Times New Roman" w:cs="Times New Roman"/>
                <w:kern w:val="0"/>
                <w:sz w:val="22"/>
              </w:rPr>
              <w:t>0.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552F7" w14:textId="77777777" w:rsidR="00447C34" w:rsidRPr="00447C34" w:rsidRDefault="00447C34" w:rsidP="00447C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47C34">
              <w:rPr>
                <w:rFonts w:ascii="Times New Roman" w:eastAsia="DengXian" w:hAnsi="Times New Roman" w:cs="Times New Roman"/>
                <w:kern w:val="0"/>
                <w:sz w:val="22"/>
              </w:rPr>
              <w:t>0.846</w:t>
            </w:r>
          </w:p>
        </w:tc>
      </w:tr>
      <w:tr w:rsidR="00447C34" w:rsidRPr="00447C34" w14:paraId="3532DC7E" w14:textId="77777777" w:rsidTr="0071053B">
        <w:trPr>
          <w:trHeight w:val="278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BD1A6" w14:textId="77777777" w:rsidR="00447C34" w:rsidRPr="00447C34" w:rsidRDefault="00447C34" w:rsidP="00447C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47C34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Mitral E/e'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67576" w14:textId="77777777" w:rsidR="00447C34" w:rsidRPr="00447C34" w:rsidRDefault="00447C34" w:rsidP="00447C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47C34">
              <w:rPr>
                <w:rFonts w:ascii="Times New Roman" w:eastAsia="DengXian" w:hAnsi="Times New Roman" w:cs="Times New Roman"/>
                <w:kern w:val="0"/>
                <w:sz w:val="22"/>
              </w:rPr>
              <w:t>0.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53DDB" w14:textId="77777777" w:rsidR="00447C34" w:rsidRPr="00447C34" w:rsidRDefault="00447C34" w:rsidP="00447C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47C34">
              <w:rPr>
                <w:rFonts w:ascii="Times New Roman" w:eastAsia="DengXian" w:hAnsi="Times New Roman" w:cs="Times New Roman"/>
                <w:kern w:val="0"/>
                <w:sz w:val="22"/>
              </w:rPr>
              <w:t>0.002</w:t>
            </w:r>
          </w:p>
        </w:tc>
      </w:tr>
      <w:tr w:rsidR="00447C34" w:rsidRPr="00447C34" w14:paraId="1DE67BB2" w14:textId="77777777" w:rsidTr="0071053B">
        <w:trPr>
          <w:trHeight w:val="278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190C2" w14:textId="77777777" w:rsidR="00447C34" w:rsidRPr="00447C34" w:rsidRDefault="00447C34" w:rsidP="00447C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47C34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LVEDVI, mL/m2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B4B27" w14:textId="6AC42F84" w:rsidR="00447C34" w:rsidRPr="00447C34" w:rsidRDefault="0071053B" w:rsidP="00447C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-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  <w:r w:rsidR="00447C34" w:rsidRPr="00447C34">
              <w:rPr>
                <w:rFonts w:ascii="Times New Roman" w:eastAsia="DengXian" w:hAnsi="Times New Roman" w:cs="Times New Roman"/>
                <w:kern w:val="0"/>
                <w:sz w:val="22"/>
              </w:rPr>
              <w:t>0.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EE791" w14:textId="77777777" w:rsidR="00447C34" w:rsidRPr="00447C34" w:rsidRDefault="00447C34" w:rsidP="00447C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47C34">
              <w:rPr>
                <w:rFonts w:ascii="Times New Roman" w:eastAsia="DengXian" w:hAnsi="Times New Roman" w:cs="Times New Roman"/>
                <w:kern w:val="0"/>
                <w:sz w:val="22"/>
              </w:rPr>
              <w:t>0.547</w:t>
            </w:r>
          </w:p>
        </w:tc>
      </w:tr>
      <w:tr w:rsidR="00447C34" w:rsidRPr="00447C34" w14:paraId="07459DA6" w14:textId="77777777" w:rsidTr="0071053B">
        <w:trPr>
          <w:trHeight w:val="278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42339" w14:textId="77777777" w:rsidR="00447C34" w:rsidRPr="00447C34" w:rsidRDefault="00447C34" w:rsidP="00447C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47C34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LVESVI, mL/m2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80717" w14:textId="035FDBC2" w:rsidR="00447C34" w:rsidRPr="00447C34" w:rsidRDefault="0071053B" w:rsidP="00447C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-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  <w:r w:rsidR="00447C34" w:rsidRPr="00447C34">
              <w:rPr>
                <w:rFonts w:ascii="Times New Roman" w:eastAsia="DengXian" w:hAnsi="Times New Roman" w:cs="Times New Roman"/>
                <w:kern w:val="0"/>
                <w:sz w:val="22"/>
              </w:rPr>
              <w:t>0.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4DED7" w14:textId="77777777" w:rsidR="00447C34" w:rsidRPr="00447C34" w:rsidRDefault="00447C34" w:rsidP="00447C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47C34">
              <w:rPr>
                <w:rFonts w:ascii="Times New Roman" w:eastAsia="DengXian" w:hAnsi="Times New Roman" w:cs="Times New Roman"/>
                <w:kern w:val="0"/>
                <w:sz w:val="22"/>
              </w:rPr>
              <w:t>0.558</w:t>
            </w:r>
          </w:p>
        </w:tc>
      </w:tr>
      <w:tr w:rsidR="00447C34" w:rsidRPr="00447C34" w14:paraId="2DFA8EC1" w14:textId="77777777" w:rsidTr="0071053B">
        <w:trPr>
          <w:trHeight w:val="278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D9DFB" w14:textId="77777777" w:rsidR="00447C34" w:rsidRPr="00447C34" w:rsidRDefault="00447C34" w:rsidP="00447C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47C34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LVEF, %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27442" w14:textId="77777777" w:rsidR="00447C34" w:rsidRPr="00447C34" w:rsidRDefault="00447C34" w:rsidP="00447C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47C34">
              <w:rPr>
                <w:rFonts w:ascii="Times New Roman" w:eastAsia="DengXian" w:hAnsi="Times New Roman" w:cs="Times New Roman"/>
                <w:kern w:val="0"/>
                <w:sz w:val="22"/>
              </w:rPr>
              <w:t>0.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2EC27" w14:textId="77777777" w:rsidR="00447C34" w:rsidRPr="00447C34" w:rsidRDefault="00447C34" w:rsidP="00447C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47C34">
              <w:rPr>
                <w:rFonts w:ascii="Times New Roman" w:eastAsia="DengXian" w:hAnsi="Times New Roman" w:cs="Times New Roman"/>
                <w:kern w:val="0"/>
                <w:sz w:val="22"/>
              </w:rPr>
              <w:t>0.409</w:t>
            </w:r>
          </w:p>
        </w:tc>
      </w:tr>
      <w:tr w:rsidR="00447C34" w:rsidRPr="00447C34" w14:paraId="3143702E" w14:textId="77777777" w:rsidTr="0071053B">
        <w:trPr>
          <w:trHeight w:val="278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16224" w14:textId="77777777" w:rsidR="00447C34" w:rsidRPr="00447C34" w:rsidRDefault="00447C34" w:rsidP="00447C3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47C3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Right heart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ED4F2" w14:textId="77777777" w:rsidR="00447C34" w:rsidRPr="00447C34" w:rsidRDefault="00447C34" w:rsidP="00447C3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C27E5" w14:textId="77777777" w:rsidR="00447C34" w:rsidRPr="00447C34" w:rsidRDefault="00447C34" w:rsidP="00447C3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47C34" w:rsidRPr="00447C34" w14:paraId="7E307602" w14:textId="77777777" w:rsidTr="0071053B">
        <w:trPr>
          <w:trHeight w:val="278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37573" w14:textId="77777777" w:rsidR="00447C34" w:rsidRPr="00447C34" w:rsidRDefault="00447C34" w:rsidP="00447C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C3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RA dimension, mm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D5CFF" w14:textId="77777777" w:rsidR="00447C34" w:rsidRPr="00447C34" w:rsidRDefault="00447C34" w:rsidP="00447C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C3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58087" w14:textId="77777777" w:rsidR="00447C34" w:rsidRPr="00447C34" w:rsidRDefault="00447C34" w:rsidP="00447C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C3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</w:t>
            </w:r>
          </w:p>
        </w:tc>
      </w:tr>
      <w:tr w:rsidR="00447C34" w:rsidRPr="00447C34" w14:paraId="20D700F7" w14:textId="77777777" w:rsidTr="0071053B">
        <w:trPr>
          <w:trHeight w:val="278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C290F" w14:textId="77777777" w:rsidR="00447C34" w:rsidRPr="00447C34" w:rsidRDefault="00447C34" w:rsidP="00447C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C3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RV dimension, mm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FE184" w14:textId="77777777" w:rsidR="00447C34" w:rsidRPr="00447C34" w:rsidRDefault="00447C34" w:rsidP="00447C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C3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B6037" w14:textId="77777777" w:rsidR="00447C34" w:rsidRPr="00447C34" w:rsidRDefault="00447C34" w:rsidP="00447C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C3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2</w:t>
            </w:r>
          </w:p>
        </w:tc>
      </w:tr>
      <w:tr w:rsidR="00447C34" w:rsidRPr="00447C34" w14:paraId="2973A208" w14:textId="77777777" w:rsidTr="0071053B">
        <w:trPr>
          <w:trHeight w:val="278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CB52E" w14:textId="77777777" w:rsidR="00447C34" w:rsidRPr="00447C34" w:rsidRDefault="00447C34" w:rsidP="00447C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C3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Tricuspid E/A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FA16A" w14:textId="0F7E5E3F" w:rsidR="00447C34" w:rsidRPr="00447C34" w:rsidRDefault="0071053B" w:rsidP="00447C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447C34" w:rsidRPr="00447C3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05B84" w14:textId="77777777" w:rsidR="00447C34" w:rsidRPr="00447C34" w:rsidRDefault="00447C34" w:rsidP="00447C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C3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3</w:t>
            </w:r>
          </w:p>
        </w:tc>
      </w:tr>
      <w:tr w:rsidR="00447C34" w:rsidRPr="00447C34" w14:paraId="710395BC" w14:textId="77777777" w:rsidTr="0071053B">
        <w:trPr>
          <w:trHeight w:val="278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BE6E5" w14:textId="77777777" w:rsidR="00447C34" w:rsidRPr="00447C34" w:rsidRDefault="00447C34" w:rsidP="00447C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C3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Tricuspid E/e'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5BECD" w14:textId="7DF25646" w:rsidR="00447C34" w:rsidRPr="00447C34" w:rsidRDefault="0071053B" w:rsidP="00447C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447C34" w:rsidRPr="00447C3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58F9F" w14:textId="77777777" w:rsidR="00447C34" w:rsidRPr="00447C34" w:rsidRDefault="00447C34" w:rsidP="00447C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C3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40</w:t>
            </w:r>
          </w:p>
        </w:tc>
      </w:tr>
      <w:tr w:rsidR="00447C34" w:rsidRPr="00447C34" w14:paraId="5754CFCF" w14:textId="77777777" w:rsidTr="0071053B">
        <w:trPr>
          <w:trHeight w:val="278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4385F" w14:textId="77777777" w:rsidR="00447C34" w:rsidRPr="00447C34" w:rsidRDefault="00447C34" w:rsidP="00447C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C3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TAPSE, mm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35DB8" w14:textId="54E4AEE5" w:rsidR="00447C34" w:rsidRPr="00447C34" w:rsidRDefault="0071053B" w:rsidP="00447C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447C34" w:rsidRPr="00447C3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F2115" w14:textId="77777777" w:rsidR="00447C34" w:rsidRPr="00447C34" w:rsidRDefault="00447C34" w:rsidP="00447C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C3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447C34" w:rsidRPr="00447C34" w14:paraId="3AD82C9E" w14:textId="77777777" w:rsidTr="0071053B">
        <w:trPr>
          <w:trHeight w:val="278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52657" w14:textId="77777777" w:rsidR="00447C34" w:rsidRPr="00447C34" w:rsidRDefault="00447C34" w:rsidP="00447C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C3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RVFAC, %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CD842" w14:textId="64165D95" w:rsidR="00447C34" w:rsidRPr="00447C34" w:rsidRDefault="0071053B" w:rsidP="00447C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447C34" w:rsidRPr="00447C3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1312B" w14:textId="77777777" w:rsidR="00447C34" w:rsidRPr="00447C34" w:rsidRDefault="00447C34" w:rsidP="00447C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C3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5</w:t>
            </w:r>
          </w:p>
        </w:tc>
      </w:tr>
      <w:tr w:rsidR="00447C34" w:rsidRPr="00447C34" w14:paraId="6D5A0F4B" w14:textId="77777777" w:rsidTr="0071053B">
        <w:trPr>
          <w:trHeight w:val="278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475C1" w14:textId="78E43F1D" w:rsidR="00447C34" w:rsidRPr="00447C34" w:rsidRDefault="00447C34" w:rsidP="007610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C3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76107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</w:t>
            </w:r>
            <w:r w:rsidRPr="00447C3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’, cm/s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6241D" w14:textId="49110787" w:rsidR="00447C34" w:rsidRPr="00447C34" w:rsidRDefault="0071053B" w:rsidP="00447C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447C34" w:rsidRPr="00447C3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42C72" w14:textId="77777777" w:rsidR="00447C34" w:rsidRPr="00447C34" w:rsidRDefault="00447C34" w:rsidP="00447C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C3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72</w:t>
            </w:r>
          </w:p>
        </w:tc>
      </w:tr>
      <w:tr w:rsidR="00447C34" w:rsidRPr="00447C34" w14:paraId="1367D75F" w14:textId="77777777" w:rsidTr="0071053B">
        <w:trPr>
          <w:trHeight w:val="285"/>
        </w:trPr>
        <w:tc>
          <w:tcPr>
            <w:tcW w:w="36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99B9F" w14:textId="77777777" w:rsidR="00447C34" w:rsidRPr="00447C34" w:rsidRDefault="00447C34" w:rsidP="00447C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C3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RV MPI</w:t>
            </w:r>
          </w:p>
        </w:tc>
        <w:tc>
          <w:tcPr>
            <w:tcW w:w="23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3E17B" w14:textId="77777777" w:rsidR="00447C34" w:rsidRPr="00447C34" w:rsidRDefault="00447C34" w:rsidP="00447C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C3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DE06F" w14:textId="77777777" w:rsidR="00447C34" w:rsidRPr="00447C34" w:rsidRDefault="00447C34" w:rsidP="00447C3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C3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</w:t>
            </w:r>
          </w:p>
        </w:tc>
      </w:tr>
      <w:tr w:rsidR="00447C34" w:rsidRPr="00447C34" w14:paraId="43A6F2D9" w14:textId="77777777" w:rsidTr="0071053B">
        <w:trPr>
          <w:trHeight w:val="285"/>
        </w:trPr>
        <w:tc>
          <w:tcPr>
            <w:tcW w:w="8222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BE1136" w14:textId="12407289" w:rsidR="00447C34" w:rsidRPr="00447C34" w:rsidRDefault="00447C34" w:rsidP="0076107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47C3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OVID-19, coronavirus disease 2019; </w:t>
            </w:r>
            <w:proofErr w:type="spellStart"/>
            <w:r w:rsidRPr="00447C3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s</w:t>
            </w:r>
            <w:proofErr w:type="spellEnd"/>
            <w:r w:rsidRPr="00447C3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TNI, high-sensitivity troponin I; LA, left atrium; LV, left ventricular; LVEDVI, left ventricular end diastolic volume index; LVESVI, left ventricular end systolic volume index; LVEF, left ventricular ejection fraction; RA, right atrium; RV, right ventricular; TAPSE, tricuspid annular plane systolic excursion; RV FAC, RV fractional area change; RV MPI, RV myocardial performance index.</w:t>
            </w:r>
          </w:p>
        </w:tc>
      </w:tr>
    </w:tbl>
    <w:p w14:paraId="0B44A1B7" w14:textId="116638A6" w:rsidR="00447C34" w:rsidRPr="0071053B" w:rsidRDefault="00447C34">
      <w:pPr>
        <w:widowControl/>
        <w:jc w:val="left"/>
      </w:pPr>
    </w:p>
    <w:p w14:paraId="248FF699" w14:textId="77777777" w:rsidR="0071053B" w:rsidRDefault="0071053B">
      <w:pPr>
        <w:sectPr w:rsidR="0071053B" w:rsidSect="00447C3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13961" w:type="dxa"/>
        <w:tblInd w:w="108" w:type="dxa"/>
        <w:tblLook w:val="04A0" w:firstRow="1" w:lastRow="0" w:firstColumn="1" w:lastColumn="0" w:noHBand="0" w:noVBand="1"/>
      </w:tblPr>
      <w:tblGrid>
        <w:gridCol w:w="5090"/>
        <w:gridCol w:w="2442"/>
        <w:gridCol w:w="2442"/>
        <w:gridCol w:w="2351"/>
        <w:gridCol w:w="1636"/>
      </w:tblGrid>
      <w:tr w:rsidR="0071053B" w:rsidRPr="003E18ED" w14:paraId="60199E5B" w14:textId="77777777" w:rsidTr="0071053B">
        <w:trPr>
          <w:trHeight w:val="419"/>
        </w:trPr>
        <w:tc>
          <w:tcPr>
            <w:tcW w:w="13961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5D74FB4" w14:textId="6EBD5E56" w:rsidR="0071053B" w:rsidRPr="003E18ED" w:rsidRDefault="0071053B" w:rsidP="004314C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47C3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Supplemental Table </w:t>
            </w:r>
            <w:r w:rsidR="004314C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3</w:t>
            </w:r>
            <w:r w:rsidRPr="003E18ED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. Clinical Characteristics of </w:t>
            </w:r>
            <w:r w:rsidR="004314C0" w:rsidRPr="004314C0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COVID-19 Patients with CVD </w:t>
            </w:r>
            <w:r w:rsidRPr="003E18ED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Stratified by Vital Status</w:t>
            </w:r>
          </w:p>
        </w:tc>
      </w:tr>
      <w:tr w:rsidR="0071053B" w:rsidRPr="003E18ED" w14:paraId="248808A7" w14:textId="77777777" w:rsidTr="0071053B">
        <w:trPr>
          <w:trHeight w:val="292"/>
        </w:trPr>
        <w:tc>
          <w:tcPr>
            <w:tcW w:w="5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DCED89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Variables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9190DD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With CVD (n=89)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6F3DF0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Survivors (n=69)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A7D6E3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Non-survivors (n=20)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EB8CDE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i/>
                <w:iCs/>
                <w:kern w:val="0"/>
                <w:sz w:val="22"/>
              </w:rPr>
              <w:t>P</w:t>
            </w: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Value</w:t>
            </w:r>
          </w:p>
        </w:tc>
      </w:tr>
      <w:tr w:rsidR="0071053B" w:rsidRPr="003E18ED" w14:paraId="55E2EBA5" w14:textId="77777777" w:rsidTr="0071053B">
        <w:trPr>
          <w:trHeight w:val="277"/>
        </w:trPr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0A6A4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Clinical characteristics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5AF5B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4FE5E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F1A7D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80C0B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1053B" w:rsidRPr="003E18ED" w14:paraId="2945E708" w14:textId="77777777" w:rsidTr="0071053B">
        <w:trPr>
          <w:trHeight w:val="277"/>
        </w:trPr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6F746" w14:textId="77777777" w:rsidR="0071053B" w:rsidRPr="003E18ED" w:rsidRDefault="0071053B" w:rsidP="0071053B">
            <w:pPr>
              <w:widowControl/>
              <w:ind w:firstLineChars="150" w:firstLine="33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Age, years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92C91" w14:textId="377FF97C" w:rsidR="0071053B" w:rsidRPr="003E18ED" w:rsidRDefault="00FF40B7" w:rsidP="00FF40B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66±11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FA580" w14:textId="6A9CD48B" w:rsidR="0071053B" w:rsidRPr="003E18ED" w:rsidRDefault="00FF40B7" w:rsidP="00FF40B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66</w:t>
            </w: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±10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CC569" w14:textId="212BDEA0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6</w:t>
            </w:r>
            <w:r w:rsidR="00FF40B7">
              <w:rPr>
                <w:rFonts w:ascii="Times New Roman" w:eastAsia="DengXian" w:hAnsi="Times New Roman" w:cs="Times New Roman"/>
                <w:kern w:val="0"/>
                <w:sz w:val="22"/>
              </w:rPr>
              <w:t>6±1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E49E6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0.929</w:t>
            </w:r>
          </w:p>
        </w:tc>
      </w:tr>
      <w:tr w:rsidR="0071053B" w:rsidRPr="003E18ED" w14:paraId="0F9B061B" w14:textId="77777777" w:rsidTr="0071053B">
        <w:trPr>
          <w:trHeight w:val="277"/>
        </w:trPr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CD5A6" w14:textId="77777777" w:rsidR="0071053B" w:rsidRPr="003E18ED" w:rsidRDefault="0071053B" w:rsidP="0071053B">
            <w:pPr>
              <w:widowControl/>
              <w:ind w:firstLineChars="150" w:firstLine="33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Male, n (%)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D46E7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51(57.3%)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5E0AA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34(49.3%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89DF2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17(85.0%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00BA1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0.004</w:t>
            </w:r>
          </w:p>
        </w:tc>
      </w:tr>
      <w:tr w:rsidR="0071053B" w:rsidRPr="003E18ED" w14:paraId="32B2BD3D" w14:textId="77777777" w:rsidTr="0071053B">
        <w:trPr>
          <w:trHeight w:val="307"/>
        </w:trPr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5F72D" w14:textId="77777777" w:rsidR="0071053B" w:rsidRPr="003E18ED" w:rsidRDefault="0071053B" w:rsidP="0071053B">
            <w:pPr>
              <w:widowControl/>
              <w:ind w:firstLineChars="150" w:firstLine="33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Body mass index, kg/m</w:t>
            </w:r>
            <w:r w:rsidRPr="003E18ED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84A1F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24.0±3.0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059C2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24.1±2.9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040CB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23.4±3.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27301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0.395</w:t>
            </w:r>
          </w:p>
        </w:tc>
      </w:tr>
      <w:tr w:rsidR="0071053B" w:rsidRPr="003E18ED" w14:paraId="4BA551AC" w14:textId="77777777" w:rsidTr="0071053B">
        <w:trPr>
          <w:trHeight w:val="277"/>
        </w:trPr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298C4" w14:textId="77777777" w:rsidR="0071053B" w:rsidRPr="003E18ED" w:rsidRDefault="0071053B" w:rsidP="0071053B">
            <w:pPr>
              <w:widowControl/>
              <w:ind w:firstLineChars="150" w:firstLine="33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Heart rate, beats/min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B553E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89±16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214A5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88±15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EF826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91±18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2AD76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0.488</w:t>
            </w:r>
          </w:p>
        </w:tc>
      </w:tr>
      <w:tr w:rsidR="0071053B" w:rsidRPr="003E18ED" w14:paraId="0A0D01DF" w14:textId="77777777" w:rsidTr="0071053B">
        <w:trPr>
          <w:trHeight w:val="277"/>
        </w:trPr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B0A1B" w14:textId="7CB7BD73" w:rsidR="0071053B" w:rsidRPr="003E18ED" w:rsidRDefault="0071053B" w:rsidP="0071053B">
            <w:pPr>
              <w:widowControl/>
              <w:ind w:firstLineChars="150" w:firstLine="33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Respiratory rate, </w:t>
            </w:r>
            <w:r w:rsidR="00403EC6" w:rsidRPr="00403EC6">
              <w:rPr>
                <w:rFonts w:ascii="Times New Roman" w:eastAsia="DengXian" w:hAnsi="Times New Roman" w:cs="Times New Roman"/>
                <w:kern w:val="0"/>
                <w:sz w:val="22"/>
              </w:rPr>
              <w:t>breaths</w:t>
            </w: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/min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F6063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25±6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180BE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24±6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4DD80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27±8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26798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0.303</w:t>
            </w:r>
          </w:p>
        </w:tc>
      </w:tr>
      <w:tr w:rsidR="0071053B" w:rsidRPr="003E18ED" w14:paraId="15AA50B5" w14:textId="77777777" w:rsidTr="0071053B">
        <w:trPr>
          <w:trHeight w:val="277"/>
        </w:trPr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D7EB6" w14:textId="77777777" w:rsidR="0071053B" w:rsidRPr="003E18ED" w:rsidRDefault="0071053B" w:rsidP="0071053B">
            <w:pPr>
              <w:widowControl/>
              <w:ind w:firstLineChars="150" w:firstLine="33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Systolic arterial pressure, mm Hg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2D686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138±17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C9452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139±18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2C5C4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134±17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9979D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0.238</w:t>
            </w:r>
          </w:p>
        </w:tc>
      </w:tr>
      <w:tr w:rsidR="0071053B" w:rsidRPr="003E18ED" w14:paraId="231F88BF" w14:textId="77777777" w:rsidTr="0071053B">
        <w:trPr>
          <w:trHeight w:val="262"/>
        </w:trPr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6F98F" w14:textId="77777777" w:rsidR="0071053B" w:rsidRPr="003E18ED" w:rsidRDefault="0071053B" w:rsidP="0071053B">
            <w:pPr>
              <w:widowControl/>
              <w:ind w:firstLineChars="150" w:firstLine="33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Diastolic arterial pressure, mm Hg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0B991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82±13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BC89E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83±13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C202D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79±1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B42D4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0.187</w:t>
            </w:r>
          </w:p>
        </w:tc>
      </w:tr>
      <w:tr w:rsidR="0071053B" w:rsidRPr="003E18ED" w14:paraId="43BAEE51" w14:textId="77777777" w:rsidTr="0071053B">
        <w:trPr>
          <w:trHeight w:val="277"/>
        </w:trPr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DD70A" w14:textId="77777777" w:rsidR="0071053B" w:rsidRPr="003E18ED" w:rsidRDefault="0071053B" w:rsidP="0071053B">
            <w:pPr>
              <w:widowControl/>
              <w:ind w:firstLineChars="150" w:firstLine="33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Smoker, n (%)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F5154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11(12.4%)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FF449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7(10.1%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B563C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4(20.0%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7FABD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0.238</w:t>
            </w:r>
          </w:p>
        </w:tc>
      </w:tr>
      <w:tr w:rsidR="0071053B" w:rsidRPr="003E18ED" w14:paraId="1A281197" w14:textId="77777777" w:rsidTr="0071053B">
        <w:trPr>
          <w:trHeight w:val="277"/>
        </w:trPr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5621A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Comorbidities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186FD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48861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0BD5E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D879B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1053B" w:rsidRPr="003E18ED" w14:paraId="47918F4C" w14:textId="77777777" w:rsidTr="0071053B">
        <w:trPr>
          <w:trHeight w:val="277"/>
        </w:trPr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77DE3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 Hypertension, n (%)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53181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70(78.7%)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8D2A4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55(79.7%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5C0EF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15(75.0%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77C1F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0.651</w:t>
            </w:r>
          </w:p>
        </w:tc>
      </w:tr>
      <w:tr w:rsidR="0071053B" w:rsidRPr="003E18ED" w14:paraId="531AC695" w14:textId="77777777" w:rsidTr="0071053B">
        <w:trPr>
          <w:trHeight w:val="277"/>
        </w:trPr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32EE0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 Diabetes, n (%)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A202A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17(19.1%)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0CE77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16(23.2%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D7196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1(5.0%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B76D5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0.058</w:t>
            </w:r>
          </w:p>
        </w:tc>
      </w:tr>
      <w:tr w:rsidR="0071053B" w:rsidRPr="003E18ED" w14:paraId="7F144E48" w14:textId="77777777" w:rsidTr="0071053B">
        <w:trPr>
          <w:trHeight w:val="277"/>
        </w:trPr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1300C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 Obesity, n (%)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D281B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15(16.9%)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8754A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12(17.4%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87DDD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3(15.0%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14302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0.801</w:t>
            </w:r>
          </w:p>
        </w:tc>
      </w:tr>
      <w:tr w:rsidR="0071053B" w:rsidRPr="003E18ED" w14:paraId="063904F8" w14:textId="77777777" w:rsidTr="0071053B">
        <w:trPr>
          <w:trHeight w:val="277"/>
        </w:trPr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C26F4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 COPD, n (%)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F2FC9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6(6.7%)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9275B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3(4.3%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7B948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3(15.0%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BD64C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0.124</w:t>
            </w:r>
          </w:p>
        </w:tc>
      </w:tr>
      <w:tr w:rsidR="0071053B" w:rsidRPr="003E18ED" w14:paraId="69BB5A17" w14:textId="77777777" w:rsidTr="0071053B">
        <w:trPr>
          <w:trHeight w:val="277"/>
        </w:trPr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04C06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 Coronary artery disease, n (%)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16948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26(29.2%)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0C699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23(33.3%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FB472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3(15.0%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A6395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0.112</w:t>
            </w:r>
          </w:p>
        </w:tc>
      </w:tr>
      <w:tr w:rsidR="0071053B" w:rsidRPr="003E18ED" w14:paraId="4273520D" w14:textId="77777777" w:rsidTr="0071053B">
        <w:trPr>
          <w:trHeight w:val="277"/>
        </w:trPr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C1413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 Hea</w:t>
            </w:r>
            <w:r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r</w:t>
            </w: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t failure, n (%)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AF012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4(4.5%)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8D434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0(0%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1BDC8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4(20.0%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A9B44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0.002</w:t>
            </w:r>
          </w:p>
        </w:tc>
      </w:tr>
      <w:tr w:rsidR="0071053B" w:rsidRPr="003E18ED" w14:paraId="16F3A760" w14:textId="77777777" w:rsidTr="0071053B">
        <w:trPr>
          <w:trHeight w:val="277"/>
        </w:trPr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F8819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 Arrhythmia, n (%)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51CF2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6(6.7%)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43F0A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5(7.2%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33548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1(5.0%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FCC0B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1.000</w:t>
            </w:r>
          </w:p>
        </w:tc>
      </w:tr>
      <w:tr w:rsidR="0071053B" w:rsidRPr="003E18ED" w14:paraId="1794449A" w14:textId="77777777" w:rsidTr="0071053B">
        <w:trPr>
          <w:trHeight w:val="277"/>
        </w:trPr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8DE93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 Chronic kidney disease, n (%)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F78ED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2(2.2%)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F1FE5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2(2.9%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78183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0(0%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05907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1.000</w:t>
            </w:r>
          </w:p>
        </w:tc>
      </w:tr>
      <w:tr w:rsidR="0071053B" w:rsidRPr="003E18ED" w14:paraId="6CB531B4" w14:textId="77777777" w:rsidTr="0071053B">
        <w:trPr>
          <w:trHeight w:val="277"/>
        </w:trPr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8805E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 Chronic liver disease, n (%)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1675E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2(2.2%)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77D75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2(2.9%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4B22C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0(1%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3EC19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1.000</w:t>
            </w:r>
          </w:p>
        </w:tc>
      </w:tr>
      <w:tr w:rsidR="0071053B" w:rsidRPr="003E18ED" w14:paraId="44F924B9" w14:textId="77777777" w:rsidTr="0071053B">
        <w:trPr>
          <w:trHeight w:val="277"/>
        </w:trPr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0BBB0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 Malignancy, n (%)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D49BF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3(3.4%)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2F323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2(2.10%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65BE2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1(5.0%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FC299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0.539</w:t>
            </w:r>
          </w:p>
        </w:tc>
      </w:tr>
      <w:tr w:rsidR="0071053B" w:rsidRPr="003E18ED" w14:paraId="44ABFA66" w14:textId="77777777" w:rsidTr="0071053B">
        <w:trPr>
          <w:trHeight w:val="277"/>
        </w:trPr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2AF71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Laboratory findings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13A8B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FE50C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2F59E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59CC4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1053B" w:rsidRPr="003E18ED" w14:paraId="53864257" w14:textId="77777777" w:rsidTr="0071053B">
        <w:trPr>
          <w:trHeight w:val="277"/>
        </w:trPr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1E3D0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 Lymphocyte count, × 10⁹/L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D645A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0.9(0.5,1.2)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F969A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1.1(0.7,1.4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17DD7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0.4(0.3,0.6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59086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&lt;0.001</w:t>
            </w:r>
          </w:p>
        </w:tc>
      </w:tr>
      <w:tr w:rsidR="0071053B" w:rsidRPr="003E18ED" w14:paraId="62F67B1C" w14:textId="77777777" w:rsidTr="0071053B">
        <w:trPr>
          <w:trHeight w:val="277"/>
        </w:trPr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BDF64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 D-dimer, mg/L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5ECB9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1.5(0.4,2.4)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7568A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0.9(0.3,2.2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FC41A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1.8(1.3,3.1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2D65C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0.075</w:t>
            </w:r>
          </w:p>
        </w:tc>
      </w:tr>
      <w:tr w:rsidR="0071053B" w:rsidRPr="003E18ED" w14:paraId="3DF56278" w14:textId="77777777" w:rsidTr="0071053B">
        <w:trPr>
          <w:trHeight w:val="277"/>
        </w:trPr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DCC65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 PT, s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715C1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13.4(12.6,15.2)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A8FDE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13.2(12.4,14.0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DE9C7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15.9(15.1,18.1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E3EA1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&lt;0.001</w:t>
            </w:r>
          </w:p>
        </w:tc>
      </w:tr>
      <w:tr w:rsidR="0071053B" w:rsidRPr="003E18ED" w14:paraId="1FDDB11B" w14:textId="77777777" w:rsidTr="0071053B">
        <w:trPr>
          <w:trHeight w:val="277"/>
        </w:trPr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F6BBA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 APTT, s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47D5B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38.0(33.1,45.6)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A1481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36.8(32.5,40.4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169DD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45.7(39.4,52.9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70453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&lt;0.001</w:t>
            </w:r>
          </w:p>
        </w:tc>
      </w:tr>
      <w:tr w:rsidR="0071053B" w:rsidRPr="003E18ED" w14:paraId="5DE0BB6D" w14:textId="77777777" w:rsidTr="0071053B">
        <w:trPr>
          <w:trHeight w:val="277"/>
        </w:trPr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02131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 CK-MB, U/L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61A1C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12(8,25)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47EAF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11(8,18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CE998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21(14,31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A6D52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0.003</w:t>
            </w:r>
          </w:p>
        </w:tc>
      </w:tr>
      <w:tr w:rsidR="0071053B" w:rsidRPr="003E18ED" w14:paraId="0A614180" w14:textId="77777777" w:rsidTr="0071053B">
        <w:trPr>
          <w:trHeight w:val="277"/>
        </w:trPr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3403C" w14:textId="72D99BF1" w:rsidR="0071053B" w:rsidRPr="003E18ED" w:rsidRDefault="0076107A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 </w:t>
            </w: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hs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-TNI, ng/</w:t>
            </w:r>
            <w:r w:rsidR="0071053B"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L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3E608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10.6(3.3,53.7)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CAF81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5.2(2.25.4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59F3C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105.0(30.4,615.8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AA38D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&lt;0.001</w:t>
            </w:r>
          </w:p>
        </w:tc>
      </w:tr>
      <w:tr w:rsidR="0071053B" w:rsidRPr="003E18ED" w14:paraId="75008BA0" w14:textId="77777777" w:rsidTr="0071053B">
        <w:trPr>
          <w:trHeight w:val="277"/>
        </w:trPr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A86D8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 BNP, </w:t>
            </w:r>
            <w:proofErr w:type="spellStart"/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pg</w:t>
            </w:r>
            <w:proofErr w:type="spellEnd"/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/ml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3E0EA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85.3(34.6,162.5)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83FAF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78.5(34.6,140.9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FEBC6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129.5(34.6,641.7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4E48C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0.284</w:t>
            </w:r>
          </w:p>
        </w:tc>
      </w:tr>
      <w:tr w:rsidR="0071053B" w:rsidRPr="003E18ED" w14:paraId="6CC26488" w14:textId="77777777" w:rsidTr="0071053B">
        <w:trPr>
          <w:trHeight w:val="277"/>
        </w:trPr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95EE1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 CRP, mg/L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9AAFD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27.5(7.1,75.4)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1902B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18.2(3.8,52.9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47671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81.7(51.9,127.6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0CF6E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&lt;0.001</w:t>
            </w:r>
          </w:p>
        </w:tc>
      </w:tr>
      <w:tr w:rsidR="0071053B" w:rsidRPr="003E18ED" w14:paraId="14131258" w14:textId="77777777" w:rsidTr="0071053B">
        <w:trPr>
          <w:trHeight w:val="277"/>
        </w:trPr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7B0BC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 PCT, ng/ml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41BE6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0.10(0.05,0.20)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F2D49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0.08(0.05,0.14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8FE32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0.27(0.11,0.41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C923E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&lt;0.001</w:t>
            </w:r>
          </w:p>
        </w:tc>
      </w:tr>
      <w:tr w:rsidR="0071053B" w:rsidRPr="003E18ED" w14:paraId="1961456F" w14:textId="77777777" w:rsidTr="0071053B">
        <w:trPr>
          <w:trHeight w:val="277"/>
        </w:trPr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367D3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 IL-6, </w:t>
            </w:r>
            <w:proofErr w:type="spellStart"/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pg</w:t>
            </w:r>
            <w:proofErr w:type="spellEnd"/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/ml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2E9CA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8.9(3.5,21.6)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F9F94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6.1(3.3,16.5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9EF9F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153.9(97.4,494.9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A6E2B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&lt;0.001</w:t>
            </w:r>
          </w:p>
        </w:tc>
      </w:tr>
      <w:tr w:rsidR="0071053B" w:rsidRPr="003E18ED" w14:paraId="311C14F5" w14:textId="77777777" w:rsidTr="0071053B">
        <w:trPr>
          <w:trHeight w:val="322"/>
        </w:trPr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176AF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 PaO</w:t>
            </w:r>
            <w:r w:rsidRPr="003E18ED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2</w:t>
            </w: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:FIO</w:t>
            </w:r>
            <w:r w:rsidRPr="003E18ED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2</w:t>
            </w: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, mmHg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2FCBB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212.1(140.6,241.5)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64DA6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213.0(149.5,250.8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DD097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151.0(110.0,182.0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8114A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0.133</w:t>
            </w:r>
          </w:p>
        </w:tc>
      </w:tr>
      <w:tr w:rsidR="0071053B" w:rsidRPr="003E18ED" w14:paraId="6C5F2D0E" w14:textId="77777777" w:rsidTr="0071053B">
        <w:trPr>
          <w:trHeight w:val="277"/>
        </w:trPr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CC303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Treatments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212EC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CB07D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B938F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8C160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1053B" w:rsidRPr="003E18ED" w14:paraId="2B0CCDCD" w14:textId="77777777" w:rsidTr="0071053B">
        <w:trPr>
          <w:trHeight w:val="277"/>
        </w:trPr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0603C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 Antiviral therapy, n (%)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891E0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86(96.6%)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0FB11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66(95.7%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C99F6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20(100.0%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B4397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0.343</w:t>
            </w:r>
          </w:p>
        </w:tc>
      </w:tr>
      <w:tr w:rsidR="0071053B" w:rsidRPr="003E18ED" w14:paraId="13B71A9A" w14:textId="77777777" w:rsidTr="0071053B">
        <w:trPr>
          <w:trHeight w:val="277"/>
        </w:trPr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FF210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 Antibiotic therapy, n (%)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61952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73(82.0%)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61989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54(78.3%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E5FD4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19(95.0%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F37A9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0.086</w:t>
            </w:r>
          </w:p>
        </w:tc>
      </w:tr>
      <w:tr w:rsidR="0071053B" w:rsidRPr="003E18ED" w14:paraId="23242A04" w14:textId="77777777" w:rsidTr="0071053B">
        <w:trPr>
          <w:trHeight w:val="277"/>
        </w:trPr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42F01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 Glucocorticoid therapy, n (%)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C27E2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36(40.4%)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2DFF1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18(26.1%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60E64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18(90.0%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31D9F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&lt;0.001</w:t>
            </w:r>
          </w:p>
        </w:tc>
      </w:tr>
      <w:tr w:rsidR="0071053B" w:rsidRPr="003E18ED" w14:paraId="571D6356" w14:textId="77777777" w:rsidTr="0071053B">
        <w:trPr>
          <w:trHeight w:val="307"/>
        </w:trPr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C9958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 Intravenous immune globulin, n (%)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3A029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37(41.6%)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3FA8B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21(30.4%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F8270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16(80.0%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BB14B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&lt;0.001</w:t>
            </w:r>
          </w:p>
        </w:tc>
      </w:tr>
      <w:tr w:rsidR="0071053B" w:rsidRPr="003E18ED" w14:paraId="47A22CD9" w14:textId="77777777" w:rsidTr="0071053B">
        <w:trPr>
          <w:trHeight w:val="277"/>
        </w:trPr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8B2F6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 Anticoagulant therapy, n (%)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63D3E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52(58.4%)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83E00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34(49.3%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F74F7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18(90.0%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7284E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0.001</w:t>
            </w:r>
          </w:p>
        </w:tc>
      </w:tr>
      <w:tr w:rsidR="0071053B" w:rsidRPr="003E18ED" w14:paraId="4FA795A0" w14:textId="77777777" w:rsidTr="0071053B">
        <w:trPr>
          <w:trHeight w:val="277"/>
        </w:trPr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F6BFB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 Diuretics, n (%)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E4C49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32(36.0%)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146AB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16(24.8%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0BFCD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16(80.0%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ADF5C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&lt;0.001</w:t>
            </w:r>
          </w:p>
        </w:tc>
      </w:tr>
      <w:tr w:rsidR="0071053B" w:rsidRPr="003E18ED" w14:paraId="366562B4" w14:textId="77777777" w:rsidTr="0071053B">
        <w:trPr>
          <w:trHeight w:val="277"/>
        </w:trPr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406B8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 Beta-blockers, n (%)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2BAC0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28(31.5%)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345F9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21(30.4%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01C5B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7(35.0%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C79B1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0.699</w:t>
            </w:r>
          </w:p>
        </w:tc>
      </w:tr>
      <w:tr w:rsidR="0071053B" w:rsidRPr="003E18ED" w14:paraId="424574B8" w14:textId="77777777" w:rsidTr="0071053B">
        <w:trPr>
          <w:trHeight w:val="277"/>
        </w:trPr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86057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 Calcium channel blockers, n (%)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4D85A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43(48.3%)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CBA01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36(52.2%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892E1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7(35.0%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78566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0.176</w:t>
            </w:r>
          </w:p>
        </w:tc>
      </w:tr>
      <w:tr w:rsidR="0071053B" w:rsidRPr="003E18ED" w14:paraId="0EA2AB50" w14:textId="77777777" w:rsidTr="0071053B">
        <w:trPr>
          <w:trHeight w:val="277"/>
        </w:trPr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B8870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 ACE-I/ARB, n (%)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E2979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15(16.9%)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9D94E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13(18.8%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250B6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2(10.0%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F4BFB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0.505</w:t>
            </w:r>
          </w:p>
        </w:tc>
      </w:tr>
      <w:tr w:rsidR="0071053B" w:rsidRPr="003E18ED" w14:paraId="662258BE" w14:textId="77777777" w:rsidTr="0071053B">
        <w:trPr>
          <w:trHeight w:val="277"/>
        </w:trPr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2C859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 Oxygen therapy, n (%)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CBF38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83(93.3%)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0ACB9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63(91.3%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F05D5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20(100.0%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F80F0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0.034</w:t>
            </w:r>
          </w:p>
        </w:tc>
      </w:tr>
      <w:tr w:rsidR="0071053B" w:rsidRPr="003E18ED" w14:paraId="38FEF1D7" w14:textId="77777777" w:rsidTr="0071053B">
        <w:trPr>
          <w:trHeight w:val="277"/>
        </w:trPr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35DE5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 High-flow oxygen, n (%)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5F11C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61(68.5%)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F8DA0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41(59.4%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8ED6B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20(100.0%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907DA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0.001</w:t>
            </w:r>
          </w:p>
        </w:tc>
      </w:tr>
      <w:tr w:rsidR="0071053B" w:rsidRPr="003E18ED" w14:paraId="270BD4C5" w14:textId="77777777" w:rsidTr="0071053B">
        <w:trPr>
          <w:trHeight w:val="277"/>
        </w:trPr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08F10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 Mechanical ventilation, n (%)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D1700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27(30.3%)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85210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10(14.5%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0FB6B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17(85.0%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9F5EA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&lt;0.001</w:t>
            </w:r>
          </w:p>
        </w:tc>
      </w:tr>
      <w:tr w:rsidR="0071053B" w:rsidRPr="003E18ED" w14:paraId="0A6347DF" w14:textId="77777777" w:rsidTr="0071053B">
        <w:trPr>
          <w:trHeight w:val="277"/>
        </w:trPr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E5D57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 IMV, n (%)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F88ED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19(21.3%)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4E064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6(8.7%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10C36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13(65.0%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E29B9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&lt;0.001</w:t>
            </w:r>
          </w:p>
        </w:tc>
      </w:tr>
      <w:tr w:rsidR="0071053B" w:rsidRPr="003E18ED" w14:paraId="4A30DE1A" w14:textId="77777777" w:rsidTr="0071053B">
        <w:trPr>
          <w:trHeight w:val="277"/>
        </w:trPr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8E931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 NIMV, n (%)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6B29A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8(9.0%)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E8174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4(5.8%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9323C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4(20.0%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8DB46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0.072</w:t>
            </w:r>
          </w:p>
        </w:tc>
      </w:tr>
      <w:tr w:rsidR="0071053B" w:rsidRPr="003E18ED" w14:paraId="5BB4C439" w14:textId="77777777" w:rsidTr="0071053B">
        <w:trPr>
          <w:trHeight w:val="277"/>
        </w:trPr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564D6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 ICU admission, n (%)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A33F7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20(22.5%)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87CD9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6(8.7%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A5CCF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14(70.0%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75215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&lt;0.001</w:t>
            </w:r>
          </w:p>
        </w:tc>
      </w:tr>
      <w:tr w:rsidR="0071053B" w:rsidRPr="003E18ED" w14:paraId="27D7AA27" w14:textId="77777777" w:rsidTr="0071053B">
        <w:trPr>
          <w:trHeight w:val="277"/>
        </w:trPr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89B52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Complications    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B5FBF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4FCC1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12DD7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84DA6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1053B" w:rsidRPr="003E18ED" w14:paraId="2DF36432" w14:textId="77777777" w:rsidTr="0071053B">
        <w:trPr>
          <w:trHeight w:val="277"/>
        </w:trPr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773A3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 Acute kidney injury, n (%)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BE30C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12(13.5%)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20AFD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5(7.2%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C7EA0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7(35.0%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29D8F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0.004</w:t>
            </w:r>
          </w:p>
        </w:tc>
      </w:tr>
      <w:tr w:rsidR="0071053B" w:rsidRPr="003E18ED" w14:paraId="512A73FA" w14:textId="77777777" w:rsidTr="0071053B">
        <w:trPr>
          <w:trHeight w:val="277"/>
        </w:trPr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7A58F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 ARDS, n (%)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73F28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47(52.8%)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EC410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28(40.6%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46E2F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19(95.0%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3C8C9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&lt;0.001</w:t>
            </w:r>
          </w:p>
        </w:tc>
      </w:tr>
      <w:tr w:rsidR="0071053B" w:rsidRPr="003E18ED" w14:paraId="206DE136" w14:textId="77777777" w:rsidTr="0071053B">
        <w:trPr>
          <w:trHeight w:val="277"/>
        </w:trPr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0170F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 Acute heart injury, n (%)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1811A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35(39.3%)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29670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15(21.7%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23848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20(100.0%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5E3B9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&lt;0.001</w:t>
            </w:r>
          </w:p>
        </w:tc>
      </w:tr>
      <w:tr w:rsidR="0071053B" w:rsidRPr="003E18ED" w14:paraId="01827B75" w14:textId="77777777" w:rsidTr="0071053B">
        <w:trPr>
          <w:trHeight w:val="277"/>
        </w:trPr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5A684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 Coagulation dysfunction, n (%)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1DDE3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19(21.3%)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A0F54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9(13.0%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AD665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10(50.0%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FAD91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0.001</w:t>
            </w:r>
          </w:p>
        </w:tc>
      </w:tr>
      <w:tr w:rsidR="0071053B" w:rsidRPr="003E18ED" w14:paraId="0A1C2D0E" w14:textId="77777777" w:rsidTr="0071053B">
        <w:trPr>
          <w:trHeight w:val="277"/>
        </w:trPr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6DAA6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 DVT, n (%)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ECD0D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42(47.2%)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D3A49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26(37.7%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1AC7A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16(80.0%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2B9BC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0.001</w:t>
            </w:r>
          </w:p>
        </w:tc>
      </w:tr>
      <w:tr w:rsidR="0071053B" w:rsidRPr="003E18ED" w14:paraId="4425DBB8" w14:textId="77777777" w:rsidTr="0071053B">
        <w:trPr>
          <w:trHeight w:val="277"/>
        </w:trPr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917B2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 Shock, n (%)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F0EE8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1(1.1%)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BD53E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0(0%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061D9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1(5.0%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68FC2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0.225</w:t>
            </w:r>
          </w:p>
        </w:tc>
      </w:tr>
      <w:tr w:rsidR="0071053B" w:rsidRPr="003E18ED" w14:paraId="1974F006" w14:textId="77777777" w:rsidTr="0071053B">
        <w:trPr>
          <w:trHeight w:val="277"/>
        </w:trPr>
        <w:tc>
          <w:tcPr>
            <w:tcW w:w="5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AFE4D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Prognosis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AD5B8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5D685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3B4FC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30D5F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1053B" w:rsidRPr="003E18ED" w14:paraId="6A33EE48" w14:textId="77777777" w:rsidTr="0071053B">
        <w:trPr>
          <w:trHeight w:val="277"/>
        </w:trPr>
        <w:tc>
          <w:tcPr>
            <w:tcW w:w="50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28C90F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 Discharge, n (%)</w:t>
            </w:r>
          </w:p>
        </w:tc>
        <w:tc>
          <w:tcPr>
            <w:tcW w:w="24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B604BD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69(77.5%)</w:t>
            </w:r>
          </w:p>
        </w:tc>
        <w:tc>
          <w:tcPr>
            <w:tcW w:w="24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E09AA8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69(100.0%)</w:t>
            </w:r>
          </w:p>
        </w:tc>
        <w:tc>
          <w:tcPr>
            <w:tcW w:w="23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99EA42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0(0%)</w:t>
            </w:r>
          </w:p>
        </w:tc>
        <w:tc>
          <w:tcPr>
            <w:tcW w:w="16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BCCDE7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&lt;0.001</w:t>
            </w:r>
          </w:p>
        </w:tc>
      </w:tr>
      <w:tr w:rsidR="0071053B" w:rsidRPr="003E18ED" w14:paraId="0DA06619" w14:textId="77777777" w:rsidTr="0071053B">
        <w:trPr>
          <w:trHeight w:val="284"/>
        </w:trPr>
        <w:tc>
          <w:tcPr>
            <w:tcW w:w="50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549386A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 Death, n (%)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50628CD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20(22.5%)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85828B3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0(0%)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91E27E8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20(100.0%)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4EDB0B1" w14:textId="77777777" w:rsidR="0071053B" w:rsidRPr="003E18ED" w:rsidRDefault="0071053B" w:rsidP="0071053B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E18ED">
              <w:rPr>
                <w:rFonts w:ascii="Times New Roman" w:eastAsia="DengXian" w:hAnsi="Times New Roman" w:cs="Times New Roman"/>
                <w:kern w:val="0"/>
                <w:sz w:val="22"/>
              </w:rPr>
              <w:t>&lt;0.001</w:t>
            </w:r>
          </w:p>
        </w:tc>
      </w:tr>
    </w:tbl>
    <w:p w14:paraId="45951E74" w14:textId="527513AD" w:rsidR="0071053B" w:rsidRDefault="0071053B">
      <w:pPr>
        <w:rPr>
          <w:rFonts w:ascii="Times New Roman" w:hAnsi="Times New Roman" w:cs="Times New Roman"/>
          <w:sz w:val="24"/>
          <w:szCs w:val="24"/>
        </w:rPr>
      </w:pPr>
      <w:r w:rsidRPr="00D4616B">
        <w:rPr>
          <w:rFonts w:ascii="Times New Roman" w:hAnsi="Times New Roman" w:cs="Times New Roman"/>
          <w:sz w:val="24"/>
          <w:szCs w:val="24"/>
        </w:rPr>
        <w:t>Values are mean ± SD, n (%), median (interquartile range). ACE-I, angiotensin-converting enzyme inhibitors; APTT, activated partial thromboplastin time; ARB, angiotensin II receptor blockers; ARDS, acute respiratory distress syndrome; BNP, B-type natriuretic peptide; CK-MB, creatine kinase muscle-brain; COVID-19, coronavirus disease 2019; COPD, chronic obstructive pulmonary disease; CRP, C-reactive protein; DVT, deep vein thrombosis; FIO</w:t>
      </w:r>
      <w:r w:rsidRPr="003320D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D4616B">
        <w:rPr>
          <w:rFonts w:ascii="Times New Roman" w:hAnsi="Times New Roman" w:cs="Times New Roman"/>
          <w:sz w:val="24"/>
          <w:szCs w:val="24"/>
        </w:rPr>
        <w:t xml:space="preserve">, fraction of inspiration oxygen; HF, heart failure; </w:t>
      </w:r>
      <w:proofErr w:type="spellStart"/>
      <w:r w:rsidRPr="00D4616B">
        <w:rPr>
          <w:rFonts w:ascii="Times New Roman" w:hAnsi="Times New Roman" w:cs="Times New Roman"/>
          <w:sz w:val="24"/>
          <w:szCs w:val="24"/>
        </w:rPr>
        <w:t>hs</w:t>
      </w:r>
      <w:proofErr w:type="spellEnd"/>
      <w:r w:rsidRPr="00D4616B">
        <w:rPr>
          <w:rFonts w:ascii="Times New Roman" w:hAnsi="Times New Roman" w:cs="Times New Roman"/>
          <w:sz w:val="24"/>
          <w:szCs w:val="24"/>
        </w:rPr>
        <w:t>-TNI, high-sensitivity troponin I; ICU, intensive care unit; IL-6, interleukin-6; IMV, invasive mechanical ventilation; NIMV, non-invasive mechanical ventilation; PCT, procalcitonin; PT, prothrombin time; PaO</w:t>
      </w:r>
      <w:r w:rsidRPr="003320D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D4616B">
        <w:rPr>
          <w:rFonts w:ascii="Times New Roman" w:hAnsi="Times New Roman" w:cs="Times New Roman"/>
          <w:sz w:val="24"/>
          <w:szCs w:val="24"/>
        </w:rPr>
        <w:t>, partial pressure of oxygen.</w:t>
      </w:r>
    </w:p>
    <w:p w14:paraId="4F88E990" w14:textId="518D68CF" w:rsidR="005E3243" w:rsidRPr="00C00036" w:rsidRDefault="005E3243" w:rsidP="00C0003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5E3243" w:rsidRPr="00C00036" w:rsidSect="0071053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5C5A598" w14:textId="77777777" w:rsidR="009D06CF" w:rsidRDefault="009D06CF" w:rsidP="00447C34">
      <w:r>
        <w:separator/>
      </w:r>
    </w:p>
  </w:endnote>
  <w:endnote w:type="continuationSeparator" w:id="0">
    <w:p w14:paraId="2F6D350B" w14:textId="77777777" w:rsidR="009D06CF" w:rsidRDefault="009D06CF" w:rsidP="00447C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76676BC" w14:textId="77777777" w:rsidR="009D06CF" w:rsidRDefault="009D06CF" w:rsidP="00447C34">
      <w:r>
        <w:separator/>
      </w:r>
    </w:p>
  </w:footnote>
  <w:footnote w:type="continuationSeparator" w:id="0">
    <w:p w14:paraId="71D1FD54" w14:textId="77777777" w:rsidR="009D06CF" w:rsidRDefault="009D06CF" w:rsidP="00447C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00F1"/>
    <w:rsid w:val="000937F0"/>
    <w:rsid w:val="000E4DE2"/>
    <w:rsid w:val="001C7261"/>
    <w:rsid w:val="003320D6"/>
    <w:rsid w:val="003756C9"/>
    <w:rsid w:val="00403EC6"/>
    <w:rsid w:val="00404C27"/>
    <w:rsid w:val="00427D2B"/>
    <w:rsid w:val="004314C0"/>
    <w:rsid w:val="00447C34"/>
    <w:rsid w:val="005E3243"/>
    <w:rsid w:val="0071053B"/>
    <w:rsid w:val="0076107A"/>
    <w:rsid w:val="008130A1"/>
    <w:rsid w:val="008B1D4F"/>
    <w:rsid w:val="008C1AEA"/>
    <w:rsid w:val="009700F1"/>
    <w:rsid w:val="00972D0E"/>
    <w:rsid w:val="009D06CF"/>
    <w:rsid w:val="00AB36E2"/>
    <w:rsid w:val="00C00036"/>
    <w:rsid w:val="00C357E7"/>
    <w:rsid w:val="00CF22BF"/>
    <w:rsid w:val="00FB18B6"/>
    <w:rsid w:val="00FF4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DB0B0A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47C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47C3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47C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47C34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2D0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2D0E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47C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47C3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47C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47C34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2D0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2D0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07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9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8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1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25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0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4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6</Pages>
  <Words>1139</Words>
  <Characters>6496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shuangshuang</dc:creator>
  <cp:keywords/>
  <dc:description/>
  <cp:lastModifiedBy>, amshaveni</cp:lastModifiedBy>
  <cp:revision>13</cp:revision>
  <dcterms:created xsi:type="dcterms:W3CDTF">2020-06-23T02:40:00Z</dcterms:created>
  <dcterms:modified xsi:type="dcterms:W3CDTF">2021-03-11T03:28:00Z</dcterms:modified>
</cp:coreProperties>
</file>